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1487A" w14:textId="38604776" w:rsidR="00276BD1" w:rsidRDefault="00CB26B7" w:rsidP="00276BD1">
      <w:pPr>
        <w:pStyle w:val="Caption"/>
        <w:jc w:val="both"/>
        <w:rPr>
          <w:rFonts w:ascii="Arial" w:hAnsi="Arial" w:cs="Arial"/>
          <w:i w:val="0"/>
          <w:iCs w:val="0"/>
          <w:color w:val="auto"/>
        </w:rPr>
      </w:pPr>
      <w:r>
        <w:rPr>
          <w:rFonts w:ascii="Arial" w:hAnsi="Arial" w:cs="Arial"/>
          <w:b/>
          <w:bCs/>
          <w:i w:val="0"/>
          <w:iCs w:val="0"/>
          <w:color w:val="auto"/>
        </w:rPr>
        <w:t xml:space="preserve">Table </w:t>
      </w:r>
      <w:r w:rsidR="00276BD1" w:rsidRPr="00280F7A">
        <w:rPr>
          <w:rFonts w:ascii="Arial" w:hAnsi="Arial" w:cs="Arial"/>
          <w:b/>
          <w:bCs/>
          <w:i w:val="0"/>
          <w:iCs w:val="0"/>
          <w:color w:val="auto"/>
        </w:rPr>
        <w:t>S</w:t>
      </w:r>
      <w:r w:rsidR="00276BD1">
        <w:rPr>
          <w:rFonts w:ascii="Arial" w:hAnsi="Arial" w:cs="Arial"/>
          <w:b/>
          <w:bCs/>
          <w:i w:val="0"/>
          <w:iCs w:val="0"/>
          <w:color w:val="auto"/>
        </w:rPr>
        <w:t>1</w:t>
      </w:r>
      <w:r w:rsidR="00276BD1" w:rsidRPr="00280F7A">
        <w:rPr>
          <w:rFonts w:ascii="Arial" w:hAnsi="Arial" w:cs="Arial"/>
          <w:i w:val="0"/>
          <w:iCs w:val="0"/>
          <w:color w:val="auto"/>
        </w:rPr>
        <w:t xml:space="preserve">. </w:t>
      </w:r>
      <w:r w:rsidR="00653632">
        <w:rPr>
          <w:rFonts w:ascii="Arial" w:hAnsi="Arial" w:cs="Arial"/>
          <w:i w:val="0"/>
          <w:iCs w:val="0"/>
          <w:color w:val="auto"/>
        </w:rPr>
        <w:t>Table of ass</w:t>
      </w:r>
      <w:r w:rsidR="00397C12">
        <w:rPr>
          <w:rFonts w:ascii="Arial" w:hAnsi="Arial" w:cs="Arial"/>
          <w:i w:val="0"/>
          <w:iCs w:val="0"/>
          <w:color w:val="auto"/>
        </w:rPr>
        <w:t>ociated clinical variables for the study cohort</w:t>
      </w:r>
    </w:p>
    <w:tbl>
      <w:tblPr>
        <w:tblStyle w:val="TableGrid"/>
        <w:tblpPr w:leftFromText="180" w:rightFromText="180" w:vertAnchor="page" w:horzAnchor="margin" w:tblpXSpec="center" w:tblpY="17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17"/>
        <w:gridCol w:w="3117"/>
      </w:tblGrid>
      <w:tr w:rsidR="00397C12" w14:paraId="38080A90" w14:textId="77777777" w:rsidTr="00467B02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16A8367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3E3FB061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117" w:type="dxa"/>
            <w:shd w:val="clear" w:color="auto" w:fill="D9D9D9" w:themeFill="background1" w:themeFillShade="D9"/>
            <w:vAlign w:val="center"/>
          </w:tcPr>
          <w:p w14:paraId="2C5E484A" w14:textId="166A8BD4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Number of Patients (n=4</w:t>
            </w:r>
            <w:r w:rsidR="00B74C72">
              <w:rPr>
                <w:rFonts w:ascii="Arial" w:hAnsi="Arial" w:cs="Arial"/>
                <w:sz w:val="20"/>
                <w:szCs w:val="20"/>
              </w:rPr>
              <w:t>5</w:t>
            </w:r>
            <w:r w:rsidRPr="00527CB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97C12" w14:paraId="07C3EC12" w14:textId="77777777" w:rsidTr="00467B02">
        <w:trPr>
          <w:trHeight w:val="274"/>
        </w:trPr>
        <w:tc>
          <w:tcPr>
            <w:tcW w:w="1980" w:type="dxa"/>
            <w:vMerge w:val="restart"/>
            <w:vAlign w:val="center"/>
          </w:tcPr>
          <w:p w14:paraId="2789FB53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117" w:type="dxa"/>
            <w:vAlign w:val="center"/>
          </w:tcPr>
          <w:p w14:paraId="737B5DCA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3117" w:type="dxa"/>
            <w:vAlign w:val="center"/>
          </w:tcPr>
          <w:p w14:paraId="5ECA08E4" w14:textId="5AED27C4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55.</w:t>
            </w:r>
            <w:r w:rsidR="000C687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397C12" w14:paraId="095AAF59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02442ED5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0CC54F04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117" w:type="dxa"/>
            <w:vAlign w:val="center"/>
          </w:tcPr>
          <w:p w14:paraId="0874F153" w14:textId="7B45A638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5</w:t>
            </w:r>
            <w:r w:rsidR="00DA32BE">
              <w:rPr>
                <w:rFonts w:ascii="Arial" w:hAnsi="Arial" w:cs="Arial"/>
                <w:sz w:val="20"/>
                <w:szCs w:val="20"/>
              </w:rPr>
              <w:t>5</w:t>
            </w:r>
            <w:r w:rsidR="006B5050">
              <w:rPr>
                <w:rFonts w:ascii="Arial" w:hAnsi="Arial" w:cs="Arial"/>
                <w:sz w:val="20"/>
                <w:szCs w:val="20"/>
              </w:rPr>
              <w:t>.</w:t>
            </w:r>
            <w:r w:rsidR="00DA32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97C12" w14:paraId="6B8EACDD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7705A85F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F1942E8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Range [min, max]</w:t>
            </w:r>
          </w:p>
        </w:tc>
        <w:tc>
          <w:tcPr>
            <w:tcW w:w="3117" w:type="dxa"/>
            <w:vAlign w:val="center"/>
          </w:tcPr>
          <w:p w14:paraId="77289951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[35, 76.7]</w:t>
            </w:r>
          </w:p>
        </w:tc>
      </w:tr>
      <w:tr w:rsidR="00397C12" w14:paraId="3CFCC6A7" w14:textId="77777777" w:rsidTr="00467B02">
        <w:tc>
          <w:tcPr>
            <w:tcW w:w="1980" w:type="dxa"/>
            <w:vAlign w:val="center"/>
          </w:tcPr>
          <w:p w14:paraId="5B8A7E9D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B282F44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FAA228F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7C12" w14:paraId="5E56E45C" w14:textId="77777777" w:rsidTr="00467B02">
        <w:trPr>
          <w:trHeight w:val="274"/>
        </w:trPr>
        <w:tc>
          <w:tcPr>
            <w:tcW w:w="1980" w:type="dxa"/>
            <w:vMerge w:val="restart"/>
            <w:vAlign w:val="center"/>
          </w:tcPr>
          <w:p w14:paraId="485DD480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HER2 IHC</w:t>
            </w:r>
          </w:p>
        </w:tc>
        <w:tc>
          <w:tcPr>
            <w:tcW w:w="3117" w:type="dxa"/>
            <w:vAlign w:val="center"/>
          </w:tcPr>
          <w:p w14:paraId="52AE188D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3117" w:type="dxa"/>
            <w:vAlign w:val="center"/>
          </w:tcPr>
          <w:p w14:paraId="7BF0C232" w14:textId="3F7B303E" w:rsidR="00397C12" w:rsidRPr="00527CBC" w:rsidRDefault="001B6C30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97C12" w14:paraId="444245EB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4683825A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3E2C83DF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3117" w:type="dxa"/>
            <w:vAlign w:val="center"/>
          </w:tcPr>
          <w:p w14:paraId="4CCBDF4C" w14:textId="2E3B2FD5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3</w:t>
            </w:r>
            <w:r w:rsidR="00A5290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97C12" w14:paraId="76169B85" w14:textId="77777777" w:rsidTr="00467B02">
        <w:tc>
          <w:tcPr>
            <w:tcW w:w="1980" w:type="dxa"/>
            <w:vAlign w:val="center"/>
          </w:tcPr>
          <w:p w14:paraId="3D812402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E4F4030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15E34A5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7C12" w14:paraId="77D545E1" w14:textId="77777777" w:rsidTr="00467B02">
        <w:trPr>
          <w:trHeight w:val="274"/>
        </w:trPr>
        <w:tc>
          <w:tcPr>
            <w:tcW w:w="1980" w:type="dxa"/>
            <w:vMerge w:val="restart"/>
            <w:vAlign w:val="center"/>
          </w:tcPr>
          <w:p w14:paraId="5C5927A3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Blood Estradiol</w:t>
            </w:r>
          </w:p>
        </w:tc>
        <w:tc>
          <w:tcPr>
            <w:tcW w:w="3117" w:type="dxa"/>
            <w:vAlign w:val="center"/>
          </w:tcPr>
          <w:p w14:paraId="63528ED3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&lt;20</w:t>
            </w:r>
          </w:p>
        </w:tc>
        <w:tc>
          <w:tcPr>
            <w:tcW w:w="3117" w:type="dxa"/>
            <w:vAlign w:val="center"/>
          </w:tcPr>
          <w:p w14:paraId="713E2318" w14:textId="3E5BBC8F" w:rsidR="00397C12" w:rsidRPr="00527CBC" w:rsidRDefault="007F45DB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397C12" w14:paraId="55848104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4BE6B3CF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C8CFBC4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≥20</w:t>
            </w:r>
          </w:p>
        </w:tc>
        <w:tc>
          <w:tcPr>
            <w:tcW w:w="3117" w:type="dxa"/>
            <w:vAlign w:val="center"/>
          </w:tcPr>
          <w:p w14:paraId="77A379CC" w14:textId="0A4C24E0" w:rsidR="00397C12" w:rsidRPr="00527CBC" w:rsidRDefault="007F45DB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D2FAE" w14:paraId="75D34165" w14:textId="77777777" w:rsidTr="00467B02">
        <w:tc>
          <w:tcPr>
            <w:tcW w:w="1980" w:type="dxa"/>
            <w:vAlign w:val="center"/>
          </w:tcPr>
          <w:p w14:paraId="79E30D14" w14:textId="77777777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679AE95" w14:textId="77777777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52B3669" w14:textId="77777777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2FAE" w14:paraId="62504AA9" w14:textId="77777777" w:rsidTr="00467B02">
        <w:tc>
          <w:tcPr>
            <w:tcW w:w="1980" w:type="dxa"/>
            <w:vAlign w:val="center"/>
          </w:tcPr>
          <w:p w14:paraId="44715400" w14:textId="58708451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 Status</w:t>
            </w:r>
          </w:p>
        </w:tc>
        <w:tc>
          <w:tcPr>
            <w:tcW w:w="3117" w:type="dxa"/>
            <w:vAlign w:val="center"/>
          </w:tcPr>
          <w:p w14:paraId="4AB05393" w14:textId="78D34CD6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3117" w:type="dxa"/>
            <w:vAlign w:val="center"/>
          </w:tcPr>
          <w:p w14:paraId="6983047E" w14:textId="0DCA92D8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ED2FAE" w14:paraId="381D175E" w14:textId="77777777" w:rsidTr="00467B02">
        <w:tc>
          <w:tcPr>
            <w:tcW w:w="1980" w:type="dxa"/>
            <w:vAlign w:val="center"/>
          </w:tcPr>
          <w:p w14:paraId="4E6D151F" w14:textId="77777777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49D01EAD" w14:textId="77777777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035B993" w14:textId="77777777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2FAE" w14:paraId="7DCA5820" w14:textId="77777777" w:rsidTr="00467B02">
        <w:tc>
          <w:tcPr>
            <w:tcW w:w="1980" w:type="dxa"/>
            <w:vAlign w:val="center"/>
          </w:tcPr>
          <w:p w14:paraId="538A2CAC" w14:textId="77777777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6E09367" w14:textId="6E198875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3117" w:type="dxa"/>
            <w:vAlign w:val="center"/>
          </w:tcPr>
          <w:p w14:paraId="2083DD37" w14:textId="580BA5EE" w:rsidR="00ED2FAE" w:rsidRPr="00527CBC" w:rsidRDefault="00367954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ED2FAE" w14:paraId="66A9923D" w14:textId="77777777" w:rsidTr="00467B02">
        <w:tc>
          <w:tcPr>
            <w:tcW w:w="1980" w:type="dxa"/>
            <w:vAlign w:val="center"/>
          </w:tcPr>
          <w:p w14:paraId="6C015E76" w14:textId="5FA4419E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 Status</w:t>
            </w:r>
          </w:p>
        </w:tc>
        <w:tc>
          <w:tcPr>
            <w:tcW w:w="3117" w:type="dxa"/>
            <w:vAlign w:val="center"/>
          </w:tcPr>
          <w:p w14:paraId="0B91BEE5" w14:textId="26260BBC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3117" w:type="dxa"/>
            <w:vAlign w:val="center"/>
          </w:tcPr>
          <w:p w14:paraId="71550B90" w14:textId="51E98F99" w:rsidR="00ED2FAE" w:rsidRPr="00527CBC" w:rsidRDefault="00367954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D2FAE" w14:paraId="25B0D06A" w14:textId="77777777" w:rsidTr="00467B02">
        <w:tc>
          <w:tcPr>
            <w:tcW w:w="1980" w:type="dxa"/>
            <w:vAlign w:val="center"/>
          </w:tcPr>
          <w:p w14:paraId="51FF78B6" w14:textId="77777777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0C6BF60" w14:textId="72A065D1" w:rsidR="00ED2FAE" w:rsidRPr="00527CBC" w:rsidRDefault="00ED2FA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3117" w:type="dxa"/>
            <w:vAlign w:val="center"/>
          </w:tcPr>
          <w:p w14:paraId="73A896DF" w14:textId="0836CF41" w:rsidR="00ED2FAE" w:rsidRPr="00527CBC" w:rsidRDefault="00367954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559D6" w14:paraId="62632088" w14:textId="77777777" w:rsidTr="00467B02">
        <w:tc>
          <w:tcPr>
            <w:tcW w:w="1980" w:type="dxa"/>
            <w:vAlign w:val="center"/>
          </w:tcPr>
          <w:p w14:paraId="481BD1C5" w14:textId="77777777" w:rsidR="001559D6" w:rsidRPr="00527CBC" w:rsidRDefault="001559D6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6E4B576B" w14:textId="77777777" w:rsidR="001559D6" w:rsidRPr="00527CBC" w:rsidRDefault="001559D6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B659071" w14:textId="77777777" w:rsidR="001559D6" w:rsidRPr="00527CBC" w:rsidRDefault="001559D6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59D6" w14:paraId="0F86EF18" w14:textId="77777777" w:rsidTr="00467B02">
        <w:tc>
          <w:tcPr>
            <w:tcW w:w="1980" w:type="dxa"/>
            <w:vMerge w:val="restart"/>
            <w:vAlign w:val="center"/>
          </w:tcPr>
          <w:p w14:paraId="41D4732D" w14:textId="45136284" w:rsidR="001559D6" w:rsidRPr="00527CBC" w:rsidRDefault="001559D6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opausal Status</w:t>
            </w:r>
          </w:p>
        </w:tc>
        <w:tc>
          <w:tcPr>
            <w:tcW w:w="3117" w:type="dxa"/>
            <w:vAlign w:val="center"/>
          </w:tcPr>
          <w:p w14:paraId="0E535E24" w14:textId="66EE8CD1" w:rsidR="001559D6" w:rsidRPr="00527CBC" w:rsidRDefault="001559D6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menopausal</w:t>
            </w:r>
          </w:p>
        </w:tc>
        <w:tc>
          <w:tcPr>
            <w:tcW w:w="3117" w:type="dxa"/>
            <w:vAlign w:val="center"/>
          </w:tcPr>
          <w:p w14:paraId="2F4F47EC" w14:textId="09472694" w:rsidR="001559D6" w:rsidRPr="00527CBC" w:rsidRDefault="004F5361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1559D6" w14:paraId="3E89C0B9" w14:textId="77777777" w:rsidTr="00467B02">
        <w:tc>
          <w:tcPr>
            <w:tcW w:w="1980" w:type="dxa"/>
            <w:vMerge/>
            <w:vAlign w:val="center"/>
          </w:tcPr>
          <w:p w14:paraId="7DDABCCC" w14:textId="77777777" w:rsidR="001559D6" w:rsidRPr="00527CBC" w:rsidRDefault="001559D6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4B89D7F1" w14:textId="400A5D17" w:rsidR="001559D6" w:rsidRPr="00527CBC" w:rsidRDefault="001559D6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menopausal</w:t>
            </w:r>
          </w:p>
        </w:tc>
        <w:tc>
          <w:tcPr>
            <w:tcW w:w="3117" w:type="dxa"/>
            <w:vAlign w:val="center"/>
          </w:tcPr>
          <w:p w14:paraId="022E1FE2" w14:textId="2B04649F" w:rsidR="001559D6" w:rsidRPr="00527CBC" w:rsidRDefault="004F5361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AE13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97C12" w14:paraId="2C7D9C38" w14:textId="77777777" w:rsidTr="00467B02">
        <w:tc>
          <w:tcPr>
            <w:tcW w:w="1980" w:type="dxa"/>
            <w:vAlign w:val="center"/>
          </w:tcPr>
          <w:p w14:paraId="575664AC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860FBBE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BA67906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7C12" w14:paraId="0FF3A3A5" w14:textId="77777777" w:rsidTr="00467B02">
        <w:trPr>
          <w:trHeight w:val="274"/>
        </w:trPr>
        <w:tc>
          <w:tcPr>
            <w:tcW w:w="1980" w:type="dxa"/>
            <w:vMerge w:val="restart"/>
            <w:vAlign w:val="center"/>
          </w:tcPr>
          <w:p w14:paraId="69DEDD4B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Pre-FES Therapy</w:t>
            </w:r>
          </w:p>
        </w:tc>
        <w:tc>
          <w:tcPr>
            <w:tcW w:w="3117" w:type="dxa"/>
            <w:vAlign w:val="center"/>
          </w:tcPr>
          <w:p w14:paraId="25DC74FE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Prior Chemo [yes, no]</w:t>
            </w:r>
          </w:p>
        </w:tc>
        <w:tc>
          <w:tcPr>
            <w:tcW w:w="3117" w:type="dxa"/>
            <w:vAlign w:val="center"/>
          </w:tcPr>
          <w:p w14:paraId="1580F996" w14:textId="006D86F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[3</w:t>
            </w:r>
            <w:r w:rsidR="00F968DA">
              <w:rPr>
                <w:rFonts w:ascii="Arial" w:hAnsi="Arial" w:cs="Arial"/>
                <w:sz w:val="20"/>
                <w:szCs w:val="20"/>
              </w:rPr>
              <w:t>7</w:t>
            </w:r>
            <w:r w:rsidRPr="00527CB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903EC">
              <w:rPr>
                <w:rFonts w:ascii="Arial" w:hAnsi="Arial" w:cs="Arial"/>
                <w:sz w:val="20"/>
                <w:szCs w:val="20"/>
              </w:rPr>
              <w:t>8</w:t>
            </w:r>
            <w:r w:rsidRPr="00527CBC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97C12" w14:paraId="0375B57E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10D9B49B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0AF2529D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Prior Radiation [yes, no]</w:t>
            </w:r>
          </w:p>
        </w:tc>
        <w:tc>
          <w:tcPr>
            <w:tcW w:w="3117" w:type="dxa"/>
            <w:vAlign w:val="center"/>
          </w:tcPr>
          <w:p w14:paraId="0D57FC46" w14:textId="5976390B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[</w:t>
            </w:r>
            <w:r w:rsidR="003348AC">
              <w:rPr>
                <w:rFonts w:ascii="Arial" w:hAnsi="Arial" w:cs="Arial"/>
                <w:sz w:val="20"/>
                <w:szCs w:val="20"/>
              </w:rPr>
              <w:t>25</w:t>
            </w:r>
            <w:r w:rsidRPr="00527CB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903EC">
              <w:rPr>
                <w:rFonts w:ascii="Arial" w:hAnsi="Arial" w:cs="Arial"/>
                <w:sz w:val="20"/>
                <w:szCs w:val="20"/>
              </w:rPr>
              <w:t>20</w:t>
            </w:r>
            <w:r w:rsidRPr="00527CBC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97C12" w14:paraId="13419694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55C04EC1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4D9A33DB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Prior Hormone Therapy [yes, no]</w:t>
            </w:r>
          </w:p>
        </w:tc>
        <w:tc>
          <w:tcPr>
            <w:tcW w:w="3117" w:type="dxa"/>
            <w:vAlign w:val="center"/>
          </w:tcPr>
          <w:p w14:paraId="2FC4280F" w14:textId="163B2A23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[</w:t>
            </w:r>
            <w:r w:rsidR="003348AC">
              <w:rPr>
                <w:rFonts w:ascii="Arial" w:hAnsi="Arial" w:cs="Arial"/>
                <w:sz w:val="20"/>
                <w:szCs w:val="20"/>
              </w:rPr>
              <w:t>31</w:t>
            </w:r>
            <w:r w:rsidRPr="00527CBC">
              <w:rPr>
                <w:rFonts w:ascii="Arial" w:hAnsi="Arial" w:cs="Arial"/>
                <w:sz w:val="20"/>
                <w:szCs w:val="20"/>
              </w:rPr>
              <w:t>, 1</w:t>
            </w:r>
            <w:r w:rsidR="003348AC">
              <w:rPr>
                <w:rFonts w:ascii="Arial" w:hAnsi="Arial" w:cs="Arial"/>
                <w:sz w:val="20"/>
                <w:szCs w:val="20"/>
              </w:rPr>
              <w:t>4</w:t>
            </w:r>
            <w:r w:rsidRPr="00527CBC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397C12" w14:paraId="4B357458" w14:textId="77777777" w:rsidTr="00467B02">
        <w:tc>
          <w:tcPr>
            <w:tcW w:w="1980" w:type="dxa"/>
            <w:vAlign w:val="center"/>
          </w:tcPr>
          <w:p w14:paraId="563A580C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750AB9D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0CD4650E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7C12" w14:paraId="573D46DF" w14:textId="77777777" w:rsidTr="00467B02">
        <w:trPr>
          <w:trHeight w:val="274"/>
        </w:trPr>
        <w:tc>
          <w:tcPr>
            <w:tcW w:w="1980" w:type="dxa"/>
            <w:vMerge w:val="restart"/>
            <w:vAlign w:val="center"/>
          </w:tcPr>
          <w:p w14:paraId="5CBD3EE4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Post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27CBC">
              <w:rPr>
                <w:rFonts w:ascii="Arial" w:hAnsi="Arial" w:cs="Arial"/>
                <w:sz w:val="20"/>
                <w:szCs w:val="20"/>
              </w:rPr>
              <w:t>FES Therapy</w:t>
            </w:r>
          </w:p>
        </w:tc>
        <w:tc>
          <w:tcPr>
            <w:tcW w:w="3117" w:type="dxa"/>
            <w:vAlign w:val="center"/>
          </w:tcPr>
          <w:p w14:paraId="63229262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Letrozole</w:t>
            </w:r>
          </w:p>
        </w:tc>
        <w:tc>
          <w:tcPr>
            <w:tcW w:w="3117" w:type="dxa"/>
            <w:vAlign w:val="center"/>
          </w:tcPr>
          <w:p w14:paraId="4056A679" w14:textId="4DBD4ED5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1</w:t>
            </w:r>
            <w:r w:rsidR="00B150D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397C12" w14:paraId="3F0DD2DB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64D4CDD3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52E8F84F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Exemestane</w:t>
            </w:r>
          </w:p>
        </w:tc>
        <w:tc>
          <w:tcPr>
            <w:tcW w:w="3117" w:type="dxa"/>
            <w:vAlign w:val="center"/>
          </w:tcPr>
          <w:p w14:paraId="4E8AD4AD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97C12" w14:paraId="279F4B9C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105EE584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2397B725" w14:textId="468A5110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CBC">
              <w:rPr>
                <w:rFonts w:ascii="Arial" w:hAnsi="Arial" w:cs="Arial"/>
                <w:sz w:val="20"/>
                <w:szCs w:val="20"/>
              </w:rPr>
              <w:t>Anastrozole</w:t>
            </w:r>
          </w:p>
        </w:tc>
        <w:tc>
          <w:tcPr>
            <w:tcW w:w="3117" w:type="dxa"/>
            <w:vAlign w:val="center"/>
          </w:tcPr>
          <w:p w14:paraId="0E59D724" w14:textId="5C82C43C" w:rsidR="00397C12" w:rsidRPr="00527CBC" w:rsidRDefault="00AC1BD3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73B14" w14:paraId="545578EF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649E04EB" w14:textId="77777777" w:rsidR="00D73B14" w:rsidRPr="00527CBC" w:rsidRDefault="00D73B14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D2F8E5B" w14:textId="55186054" w:rsidR="00D73B14" w:rsidRPr="00527CBC" w:rsidRDefault="00EA237E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7843E7" w:rsidRPr="007843E7">
              <w:rPr>
                <w:rFonts w:ascii="Arial" w:hAnsi="Arial" w:cs="Arial"/>
                <w:sz w:val="20"/>
                <w:szCs w:val="20"/>
              </w:rPr>
              <w:t>amoxifen</w:t>
            </w:r>
          </w:p>
        </w:tc>
        <w:tc>
          <w:tcPr>
            <w:tcW w:w="3117" w:type="dxa"/>
            <w:vAlign w:val="center"/>
          </w:tcPr>
          <w:p w14:paraId="4474EA83" w14:textId="5C0BA267" w:rsidR="00D73B14" w:rsidRDefault="007843E7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97C12" w14:paraId="5F799526" w14:textId="77777777" w:rsidTr="00467B02">
        <w:trPr>
          <w:trHeight w:val="226"/>
        </w:trPr>
        <w:tc>
          <w:tcPr>
            <w:tcW w:w="1980" w:type="dxa"/>
            <w:vMerge/>
            <w:vAlign w:val="center"/>
          </w:tcPr>
          <w:p w14:paraId="252456BF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7E20A444" w14:textId="11013680" w:rsidR="00397C12" w:rsidRPr="00527CBC" w:rsidRDefault="002122D1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ceptin &amp; Other Agents</w:t>
            </w:r>
          </w:p>
        </w:tc>
        <w:tc>
          <w:tcPr>
            <w:tcW w:w="3117" w:type="dxa"/>
            <w:vAlign w:val="center"/>
          </w:tcPr>
          <w:p w14:paraId="454ABE76" w14:textId="6F4D476D" w:rsidR="00397C12" w:rsidRPr="00527CBC" w:rsidRDefault="00304354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97C12" w14:paraId="5E24FD33" w14:textId="77777777" w:rsidTr="00467B02">
        <w:trPr>
          <w:trHeight w:val="274"/>
        </w:trPr>
        <w:tc>
          <w:tcPr>
            <w:tcW w:w="1980" w:type="dxa"/>
            <w:vMerge/>
            <w:vAlign w:val="center"/>
          </w:tcPr>
          <w:p w14:paraId="565BBC4D" w14:textId="77777777" w:rsidR="00397C12" w:rsidRPr="00527CBC" w:rsidRDefault="00397C12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vAlign w:val="center"/>
          </w:tcPr>
          <w:p w14:paraId="1853CC96" w14:textId="01700B80" w:rsidR="00397C12" w:rsidRPr="00527CBC" w:rsidRDefault="002122D1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uvestr</w:t>
            </w:r>
            <w:r w:rsidR="00306528">
              <w:rPr>
                <w:rFonts w:ascii="Arial" w:hAnsi="Arial" w:cs="Arial"/>
                <w:sz w:val="20"/>
                <w:szCs w:val="20"/>
              </w:rPr>
              <w:t>ant</w:t>
            </w:r>
            <w:proofErr w:type="spellEnd"/>
            <w:r w:rsidR="00306528">
              <w:rPr>
                <w:rFonts w:ascii="Arial" w:hAnsi="Arial" w:cs="Arial"/>
                <w:sz w:val="20"/>
                <w:szCs w:val="20"/>
              </w:rPr>
              <w:t xml:space="preserve"> &amp; Other Agents</w:t>
            </w:r>
          </w:p>
        </w:tc>
        <w:tc>
          <w:tcPr>
            <w:tcW w:w="3117" w:type="dxa"/>
            <w:vAlign w:val="center"/>
          </w:tcPr>
          <w:p w14:paraId="61DC5E92" w14:textId="04CCD362" w:rsidR="00397C12" w:rsidRPr="00527CBC" w:rsidRDefault="00304354" w:rsidP="00397C12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69C25EDB" w14:textId="7332C15F" w:rsidR="00276BD1" w:rsidRDefault="00276BD1"/>
    <w:p w14:paraId="0C62930B" w14:textId="77777777" w:rsidR="00577DFA" w:rsidRDefault="00577DFA" w:rsidP="00280F7A">
      <w:pPr>
        <w:keepNext/>
        <w:jc w:val="center"/>
        <w:rPr>
          <w:rFonts w:ascii="Arial" w:hAnsi="Arial" w:cs="Arial"/>
        </w:rPr>
      </w:pPr>
    </w:p>
    <w:p w14:paraId="3A8CC1C6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3D087488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181DFD7D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75765A51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6CA10CC9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01DC4BBC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1908DCE2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3AFA282E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3425EFE6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42636CD5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3C008065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13DADEA3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4A4D3886" w14:textId="77777777" w:rsidR="002F5D7F" w:rsidRDefault="002F5D7F" w:rsidP="00280F7A">
      <w:pPr>
        <w:keepNext/>
        <w:jc w:val="center"/>
        <w:rPr>
          <w:rFonts w:ascii="Arial" w:hAnsi="Arial" w:cs="Arial"/>
        </w:rPr>
      </w:pPr>
    </w:p>
    <w:p w14:paraId="63C62605" w14:textId="77777777" w:rsidR="00BB5762" w:rsidRDefault="00BB576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614401" w14:textId="37D1A1A8" w:rsidR="002C44CB" w:rsidRDefault="002C44CB" w:rsidP="002C44CB">
      <w:pPr>
        <w:keepNext/>
        <w:jc w:val="both"/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  <w:r w:rsidRPr="004F76B8">
        <w:rPr>
          <w:rFonts w:ascii="Arial" w:eastAsia="Arial" w:hAnsi="Arial" w:cs="Arial"/>
          <w:noProof/>
          <w:kern w:val="0"/>
          <w:sz w:val="22"/>
          <w:szCs w:val="22"/>
          <w:lang w:val="en"/>
          <w14:ligatures w14:val="none"/>
        </w:rPr>
        <w:lastRenderedPageBreak/>
        <w:drawing>
          <wp:inline distT="0" distB="0" distL="0" distR="0" wp14:anchorId="217AA12C" wp14:editId="7885E168">
            <wp:extent cx="5917997" cy="2914235"/>
            <wp:effectExtent l="0" t="0" r="6985" b="635"/>
            <wp:docPr id="1512047543" name="Picture 7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047543" name="Picture 7" descr="A collage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951" cy="2925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B26B7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 xml:space="preserve">Fig </w:t>
      </w:r>
      <w:r w:rsidRPr="00BB5762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>S</w:t>
      </w:r>
      <w:r w:rsidR="00A77988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>2</w:t>
      </w:r>
      <w:r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>.</w:t>
      </w:r>
      <w:r w:rsidRPr="004F76B8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 xml:space="preserve"> (a)</w:t>
      </w:r>
      <w:r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 xml:space="preserve"> An example segmentation of a tumor into three distinct subregions and </w:t>
      </w:r>
      <w:r w:rsidRPr="004F76B8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>(b)</w:t>
      </w:r>
      <w:r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 xml:space="preserve"> the average intensity from each subregion. </w:t>
      </w:r>
      <w:r w:rsidRPr="004F76B8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>(c)</w:t>
      </w:r>
      <w:r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 xml:space="preserve"> Each voxel from each subregion is shown according to their first three FPCs with the centers of each cluster of points also shown. Tumor region intensity is shown at </w:t>
      </w:r>
      <w:r w:rsidRPr="004F76B8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>(d)</w:t>
      </w:r>
      <w:r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 xml:space="preserve"> 5 minutes is homogeneous, </w:t>
      </w:r>
      <w:r w:rsidRPr="004F76B8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>(e)</w:t>
      </w:r>
      <w:r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 xml:space="preserve"> at 20 minutes parts of the upper subregion hare reaching a higher intensity than the other </w:t>
      </w:r>
      <w:r w:rsidR="00D4046C"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>two,</w:t>
      </w:r>
      <w:r w:rsidR="00D4046C" w:rsidRPr="004F76B8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 xml:space="preserve"> (</w:t>
      </w:r>
      <w:r w:rsidRPr="004F76B8">
        <w:rPr>
          <w:rFonts w:ascii="Arial" w:eastAsia="Arial" w:hAnsi="Arial" w:cs="Arial"/>
          <w:b/>
          <w:bCs/>
          <w:kern w:val="0"/>
          <w:sz w:val="18"/>
          <w:szCs w:val="18"/>
          <w:lang w:val="en"/>
          <w14:ligatures w14:val="none"/>
        </w:rPr>
        <w:t>f)</w:t>
      </w:r>
      <w:r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 xml:space="preserve"> at 50 minutes the subregion which comprises the core of the tumor demonstrates increased intensity as that region has continued to aggregate </w:t>
      </w:r>
      <w:proofErr w:type="gramStart"/>
      <w:r w:rsidRPr="004F76B8"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  <w:t>radiotracer</w:t>
      </w:r>
      <w:proofErr w:type="gramEnd"/>
    </w:p>
    <w:p w14:paraId="53DC1C1C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0B7FCD31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407300CD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71B04692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4243119E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1B8F05DD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3CB145EF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382A4F2E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2401D76F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5CB79673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2E0CCF4F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2B93B160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4B95A5D0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6FDFEDD5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1CB9CC93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0D8334CA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369864D6" w14:textId="77777777" w:rsidR="002C44CB" w:rsidRDefault="002C44CB">
      <w:pPr>
        <w:rPr>
          <w:rFonts w:ascii="Arial" w:hAnsi="Arial" w:cs="Arial"/>
          <w:b/>
          <w:bCs/>
          <w:sz w:val="18"/>
          <w:szCs w:val="18"/>
        </w:rPr>
      </w:pPr>
    </w:p>
    <w:p w14:paraId="06072AAD" w14:textId="5E17BEA6" w:rsidR="00F629E3" w:rsidRDefault="00CB26B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="00F629E3" w:rsidRPr="00330770">
        <w:rPr>
          <w:rFonts w:ascii="Arial" w:hAnsi="Arial" w:cs="Arial"/>
          <w:b/>
          <w:bCs/>
          <w:sz w:val="18"/>
          <w:szCs w:val="18"/>
        </w:rPr>
        <w:t>S</w:t>
      </w:r>
      <w:r w:rsidR="0042322A">
        <w:rPr>
          <w:rFonts w:ascii="Arial" w:hAnsi="Arial" w:cs="Arial"/>
          <w:b/>
          <w:bCs/>
          <w:sz w:val="18"/>
          <w:szCs w:val="18"/>
        </w:rPr>
        <w:t>3</w:t>
      </w:r>
      <w:r w:rsidR="00F629E3" w:rsidRPr="00F629E3">
        <w:rPr>
          <w:rFonts w:ascii="Arial" w:hAnsi="Arial" w:cs="Arial"/>
          <w:sz w:val="18"/>
          <w:szCs w:val="18"/>
        </w:rPr>
        <w:t>.</w:t>
      </w:r>
      <w:r w:rsidR="00B74C72">
        <w:rPr>
          <w:rFonts w:ascii="Arial" w:hAnsi="Arial" w:cs="Arial"/>
          <w:sz w:val="18"/>
          <w:szCs w:val="18"/>
        </w:rPr>
        <w:t xml:space="preserve"> Table </w:t>
      </w:r>
      <w:r w:rsidR="009D4122">
        <w:rPr>
          <w:rFonts w:ascii="Arial" w:hAnsi="Arial" w:cs="Arial"/>
          <w:sz w:val="18"/>
          <w:szCs w:val="18"/>
        </w:rPr>
        <w:t>of</w:t>
      </w:r>
      <w:r w:rsidR="009D4122" w:rsidRPr="009D4122">
        <w:rPr>
          <w:rFonts w:ascii="Arial" w:hAnsi="Arial" w:cs="Arial"/>
          <w:sz w:val="18"/>
          <w:szCs w:val="18"/>
        </w:rPr>
        <w:t xml:space="preserve"> the Cox-PH models and KM plots reported as the C-Statistic and log-rank p-value respectively</w:t>
      </w:r>
      <w:r w:rsidR="00A001D8">
        <w:rPr>
          <w:rFonts w:ascii="Arial" w:hAnsi="Arial" w:cs="Arial"/>
          <w:sz w:val="18"/>
          <w:szCs w:val="18"/>
        </w:rPr>
        <w:t xml:space="preserve"> on the cohort of 4</w:t>
      </w:r>
      <w:r w:rsidR="00851A33">
        <w:rPr>
          <w:rFonts w:ascii="Arial" w:hAnsi="Arial" w:cs="Arial"/>
          <w:sz w:val="18"/>
          <w:szCs w:val="18"/>
        </w:rPr>
        <w:t xml:space="preserve">2 patients where 3 patients </w:t>
      </w:r>
      <w:r w:rsidR="007F6FB6">
        <w:rPr>
          <w:rFonts w:ascii="Arial" w:hAnsi="Arial" w:cs="Arial"/>
          <w:sz w:val="18"/>
          <w:szCs w:val="18"/>
        </w:rPr>
        <w:t xml:space="preserve">with ER+/HER2+ breast cancer </w:t>
      </w:r>
      <w:r w:rsidR="00851A33">
        <w:rPr>
          <w:rFonts w:ascii="Arial" w:hAnsi="Arial" w:cs="Arial"/>
          <w:sz w:val="18"/>
          <w:szCs w:val="18"/>
        </w:rPr>
        <w:t xml:space="preserve">receiving </w:t>
      </w:r>
      <w:r w:rsidR="00A16212">
        <w:rPr>
          <w:rFonts w:ascii="Arial" w:hAnsi="Arial" w:cs="Arial"/>
          <w:sz w:val="18"/>
          <w:szCs w:val="18"/>
        </w:rPr>
        <w:t>trastuzumab</w:t>
      </w:r>
      <w:r w:rsidR="00330770">
        <w:rPr>
          <w:rFonts w:ascii="Arial" w:hAnsi="Arial" w:cs="Arial"/>
          <w:sz w:val="18"/>
          <w:szCs w:val="18"/>
        </w:rPr>
        <w:t xml:space="preserve"> at the time of imaging</w:t>
      </w:r>
      <w:r w:rsidR="007F6FB6">
        <w:rPr>
          <w:rFonts w:ascii="Arial" w:hAnsi="Arial" w:cs="Arial"/>
          <w:sz w:val="18"/>
          <w:szCs w:val="18"/>
        </w:rPr>
        <w:t xml:space="preserve"> were removed</w:t>
      </w:r>
      <w:r w:rsidR="004B7AD9">
        <w:rPr>
          <w:rFonts w:ascii="Arial" w:hAnsi="Arial" w:cs="Arial"/>
          <w:sz w:val="18"/>
          <w:szCs w:val="18"/>
        </w:rPr>
        <w:t>.</w:t>
      </w: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2064"/>
        <w:gridCol w:w="1383"/>
        <w:gridCol w:w="1383"/>
        <w:gridCol w:w="1383"/>
        <w:gridCol w:w="1383"/>
      </w:tblGrid>
      <w:tr w:rsidR="00890F75" w:rsidRPr="00890F75" w14:paraId="565AF8FD" w14:textId="77777777" w:rsidTr="00890F75">
        <w:trPr>
          <w:trHeight w:val="63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5B6A6" w14:textId="77777777" w:rsidR="00890F75" w:rsidRPr="00890F75" w:rsidRDefault="00890F75" w:rsidP="00890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CBC33" w14:textId="77777777" w:rsidR="00890F75" w:rsidRPr="00890F75" w:rsidRDefault="00890F75" w:rsidP="00890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CA55A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Overall Survival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060B5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Progression Free Survival</w:t>
            </w:r>
          </w:p>
        </w:tc>
      </w:tr>
      <w:tr w:rsidR="00890F75" w:rsidRPr="00890F75" w14:paraId="7A9D24B3" w14:textId="77777777" w:rsidTr="00890F75">
        <w:trPr>
          <w:trHeight w:val="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ED7DA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BAD27" w14:textId="77777777" w:rsidR="00890F75" w:rsidRPr="00890F75" w:rsidRDefault="00890F75" w:rsidP="00890F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E5476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AFB8C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10B0A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16F07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</w:tr>
      <w:tr w:rsidR="00890F75" w:rsidRPr="00890F75" w14:paraId="7B120ED9" w14:textId="77777777" w:rsidTr="00890F75"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5D9F7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ngle Tum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7CB26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9325D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6 [0.57, 0.76]</w:t>
            </w:r>
          </w:p>
        </w:tc>
        <w:tc>
          <w:tcPr>
            <w:tcW w:w="13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E1784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13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8F4DA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 [0.49, 0.70]</w:t>
            </w:r>
          </w:p>
        </w:tc>
        <w:tc>
          <w:tcPr>
            <w:tcW w:w="13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61721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9</w:t>
            </w:r>
          </w:p>
        </w:tc>
      </w:tr>
      <w:tr w:rsidR="00890F75" w:rsidRPr="00890F75" w14:paraId="2E3DFE96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8E11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73077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B1CAC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4 [0.55, 0.73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7CB5A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0FF81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4 [0.43, 0.6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6E077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</w:p>
        </w:tc>
      </w:tr>
      <w:tr w:rsidR="00890F75" w:rsidRPr="00890F75" w14:paraId="35355CCD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C93AA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9AC0F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AAA58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 [0.26, 0.61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5C537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BA140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9 [0.53, 0.8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5FF07" w14:textId="671DA732" w:rsidR="00890F75" w:rsidRPr="00890F75" w:rsidRDefault="00151070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&lt;</w:t>
            </w:r>
            <w:r w:rsidR="00890F75"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  <w:r w:rsidR="00890F75"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</w:p>
        </w:tc>
      </w:tr>
      <w:tr w:rsidR="00890F75" w:rsidRPr="00890F75" w14:paraId="7CF2C337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5F339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0BEE1" w14:textId="78B8CFF0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78A2A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5 [0.58, 0.7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C5195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4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2C9A6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 [0.44, 0.6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EBD59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4</w:t>
            </w:r>
          </w:p>
        </w:tc>
      </w:tr>
      <w:tr w:rsidR="00890F75" w:rsidRPr="00890F75" w14:paraId="0C55EA75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8048D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35A87" w14:textId="794E6FB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4EDEB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5 [0.58, 0.7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83A66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7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50F5B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5 [0.58, 0.7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AE7A8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</w:t>
            </w:r>
          </w:p>
        </w:tc>
      </w:tr>
      <w:tr w:rsidR="00890F75" w:rsidRPr="00890F75" w14:paraId="0210F677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367C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724CA" w14:textId="1C8B1B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B28E2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8 [0.62, 0.7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C353A" w14:textId="47CAB566" w:rsidR="00890F75" w:rsidRPr="00890F75" w:rsidRDefault="00CB15FD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&lt;</w:t>
            </w:r>
            <w:r w:rsidR="00890F75"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  <w:r w:rsidR="00890F75"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2C4B7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4 [0.43, 0.64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187BB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</w:p>
        </w:tc>
      </w:tr>
      <w:tr w:rsidR="00890F75" w:rsidRPr="00890F75" w14:paraId="0250AFE9" w14:textId="77777777" w:rsidTr="00890F75"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BEB80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umors Aver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67727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5E1FE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5 [0.56, 0.7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BAA68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3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54F84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9 [0.49, 0.6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85EFC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5</w:t>
            </w:r>
          </w:p>
        </w:tc>
      </w:tr>
      <w:tr w:rsidR="00890F75" w:rsidRPr="00890F75" w14:paraId="3D9EB814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2042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78108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E06D1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 [0.51, 0.7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863F5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F7449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8 [0.48, 0.68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CFCE5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</w:tr>
      <w:tr w:rsidR="00890F75" w:rsidRPr="00890F75" w14:paraId="379287E1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BDC5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4F4A0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97198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0.43 [0.30, 0.56]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7BB65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CF02D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2 [0.49, 0.7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6CA0F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44*</w:t>
            </w:r>
          </w:p>
        </w:tc>
      </w:tr>
      <w:tr w:rsidR="00890F75" w:rsidRPr="00890F75" w14:paraId="5E499BA2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81D5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8799B" w14:textId="0976920E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E161D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6 [0.58, 0.74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3121A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36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A58CB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1 [0.43, 0.6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D4C6B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0</w:t>
            </w:r>
          </w:p>
        </w:tc>
      </w:tr>
      <w:tr w:rsidR="00890F75" w:rsidRPr="00890F75" w14:paraId="7952D8CC" w14:textId="77777777" w:rsidTr="00890F75">
        <w:trPr>
          <w:trHeight w:val="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46BDE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B1191" w14:textId="6EE7EA50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DD36D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1 [0.43, 0.6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4B7DD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5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E8D20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1 [0.43, 0.6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8D792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1</w:t>
            </w:r>
          </w:p>
        </w:tc>
      </w:tr>
      <w:tr w:rsidR="00890F75" w:rsidRPr="00890F75" w14:paraId="15A69A4B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055D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EB959" w14:textId="502A4CC4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948D9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9 [0.61, 0.77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C8B8B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52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21DBF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7 [0.49, 0.65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C28D1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</w:tr>
      <w:tr w:rsidR="00890F75" w:rsidRPr="00890F75" w14:paraId="158B2886" w14:textId="77777777" w:rsidTr="00890F75">
        <w:tc>
          <w:tcPr>
            <w:tcW w:w="1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9E3D9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inical Variabl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6C2F0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ll Clinical Variabl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1597C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 [0.43, 0.62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2E441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B7558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8 [0.49, 0.6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181BE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</w:tr>
      <w:tr w:rsidR="00890F75" w:rsidRPr="00890F75" w14:paraId="29A01B26" w14:textId="77777777" w:rsidTr="00890F75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E4FA2" w14:textId="77777777" w:rsidR="00890F75" w:rsidRPr="00890F75" w:rsidRDefault="00890F75" w:rsidP="00890F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1C11C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HER2, Hist., </w:t>
            </w:r>
            <w:proofErr w:type="spellStart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890F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A1F0D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1 [0.53, 0.69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5DAF6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DF3C5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8 [0.50, 0.66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DB5B1" w14:textId="77777777" w:rsidR="00890F75" w:rsidRPr="00890F75" w:rsidRDefault="00890F75" w:rsidP="00890F75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890F7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9</w:t>
            </w:r>
          </w:p>
        </w:tc>
      </w:tr>
    </w:tbl>
    <w:p w14:paraId="04B4DB77" w14:textId="77777777" w:rsidR="00F629E3" w:rsidRPr="00F629E3" w:rsidRDefault="00F629E3">
      <w:pPr>
        <w:rPr>
          <w:rFonts w:ascii="Arial" w:hAnsi="Arial" w:cs="Arial"/>
          <w:sz w:val="18"/>
          <w:szCs w:val="18"/>
        </w:rPr>
      </w:pPr>
    </w:p>
    <w:p w14:paraId="356EDB90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42C71CAB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010895B2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23A8795F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1D3696E2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0DE23346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578FAA5B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0B730D7A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2F54EB04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1C584E85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726C9D33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2BFA2A24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344C2ABA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21A3458E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748B7CC7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52527DAF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100B6D3F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1600D532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3F1C9596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094BDEDF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458C586B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1D27B7A1" w14:textId="77777777" w:rsidR="00D82716" w:rsidRDefault="00D82716">
      <w:pPr>
        <w:rPr>
          <w:rFonts w:ascii="Arial" w:hAnsi="Arial" w:cs="Arial"/>
          <w:sz w:val="18"/>
          <w:szCs w:val="18"/>
        </w:rPr>
      </w:pPr>
    </w:p>
    <w:p w14:paraId="6A0C0ACB" w14:textId="4A3A70FC" w:rsidR="00F629E3" w:rsidRDefault="00CB26B7">
      <w:pPr>
        <w:rPr>
          <w:rFonts w:ascii="Arial" w:hAnsi="Arial" w:cs="Arial"/>
          <w:sz w:val="18"/>
          <w:szCs w:val="18"/>
        </w:rPr>
      </w:pPr>
      <w:bookmarkStart w:id="0" w:name="_Hlk204932794"/>
      <w:r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F629E3" w:rsidRPr="00330770">
        <w:rPr>
          <w:rFonts w:ascii="Arial" w:hAnsi="Arial" w:cs="Arial"/>
          <w:b/>
          <w:bCs/>
          <w:sz w:val="18"/>
          <w:szCs w:val="18"/>
        </w:rPr>
        <w:t>S</w:t>
      </w:r>
      <w:r w:rsidR="0042322A">
        <w:rPr>
          <w:rFonts w:ascii="Arial" w:hAnsi="Arial" w:cs="Arial"/>
          <w:b/>
          <w:bCs/>
          <w:sz w:val="18"/>
          <w:szCs w:val="18"/>
        </w:rPr>
        <w:t>4</w:t>
      </w:r>
      <w:r w:rsidR="00F629E3" w:rsidRPr="00F629E3">
        <w:rPr>
          <w:rFonts w:ascii="Arial" w:hAnsi="Arial" w:cs="Arial"/>
          <w:sz w:val="18"/>
          <w:szCs w:val="18"/>
        </w:rPr>
        <w:t>.</w:t>
      </w:r>
      <w:r w:rsidR="00330770">
        <w:rPr>
          <w:rFonts w:ascii="Arial" w:hAnsi="Arial" w:cs="Arial"/>
          <w:sz w:val="18"/>
          <w:szCs w:val="18"/>
        </w:rPr>
        <w:t xml:space="preserve"> Table of</w:t>
      </w:r>
      <w:r w:rsidR="00330770" w:rsidRPr="009D4122">
        <w:rPr>
          <w:rFonts w:ascii="Arial" w:hAnsi="Arial" w:cs="Arial"/>
          <w:sz w:val="18"/>
          <w:szCs w:val="18"/>
        </w:rPr>
        <w:t xml:space="preserve"> the Cox-PH models and KM plots reported as the C-Statistic and log-rank p-value respectively</w:t>
      </w:r>
      <w:r w:rsidR="00330770">
        <w:rPr>
          <w:rFonts w:ascii="Arial" w:hAnsi="Arial" w:cs="Arial"/>
          <w:sz w:val="18"/>
          <w:szCs w:val="18"/>
        </w:rPr>
        <w:t xml:space="preserve"> on the cohort of </w:t>
      </w:r>
      <w:r w:rsidR="0029730C">
        <w:rPr>
          <w:rFonts w:ascii="Arial" w:hAnsi="Arial" w:cs="Arial"/>
          <w:sz w:val="18"/>
          <w:szCs w:val="18"/>
        </w:rPr>
        <w:t>36</w:t>
      </w:r>
      <w:r w:rsidR="00330770">
        <w:rPr>
          <w:rFonts w:ascii="Arial" w:hAnsi="Arial" w:cs="Arial"/>
          <w:sz w:val="18"/>
          <w:szCs w:val="18"/>
        </w:rPr>
        <w:t xml:space="preserve"> patients where </w:t>
      </w:r>
      <w:r w:rsidR="007F6FB6">
        <w:rPr>
          <w:rFonts w:ascii="Arial" w:hAnsi="Arial" w:cs="Arial"/>
          <w:sz w:val="18"/>
          <w:szCs w:val="18"/>
        </w:rPr>
        <w:t>an additional 6</w:t>
      </w:r>
      <w:r w:rsidR="00330770">
        <w:rPr>
          <w:rFonts w:ascii="Arial" w:hAnsi="Arial" w:cs="Arial"/>
          <w:sz w:val="18"/>
          <w:szCs w:val="18"/>
        </w:rPr>
        <w:t xml:space="preserve"> patients </w:t>
      </w:r>
      <w:r w:rsidR="007F6FB6">
        <w:rPr>
          <w:rFonts w:ascii="Arial" w:hAnsi="Arial" w:cs="Arial"/>
          <w:sz w:val="18"/>
          <w:szCs w:val="18"/>
        </w:rPr>
        <w:t xml:space="preserve">that had ER+/HER2+ disease were </w:t>
      </w:r>
      <w:proofErr w:type="gramStart"/>
      <w:r w:rsidR="007F6FB6">
        <w:rPr>
          <w:rFonts w:ascii="Arial" w:hAnsi="Arial" w:cs="Arial"/>
          <w:sz w:val="18"/>
          <w:szCs w:val="18"/>
        </w:rPr>
        <w:t>removed</w:t>
      </w:r>
      <w:proofErr w:type="gramEnd"/>
    </w:p>
    <w:bookmarkEnd w:id="0"/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2064"/>
        <w:gridCol w:w="1383"/>
        <w:gridCol w:w="1383"/>
        <w:gridCol w:w="1383"/>
        <w:gridCol w:w="1383"/>
      </w:tblGrid>
      <w:tr w:rsidR="00D82716" w:rsidRPr="00D82716" w14:paraId="6CFAFDD8" w14:textId="77777777" w:rsidTr="00D82716">
        <w:trPr>
          <w:trHeight w:val="6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A9E54" w14:textId="77777777" w:rsidR="00D82716" w:rsidRPr="00D82716" w:rsidRDefault="00D82716" w:rsidP="00D827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8AAF8" w14:textId="77777777" w:rsidR="00D82716" w:rsidRPr="00D82716" w:rsidRDefault="00D82716" w:rsidP="00D827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3DD9C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Overall Survival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98AB3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Progression Free Survival</w:t>
            </w:r>
          </w:p>
        </w:tc>
      </w:tr>
      <w:tr w:rsidR="00D82716" w:rsidRPr="00D82716" w14:paraId="49EEC8FD" w14:textId="77777777" w:rsidTr="00D82716">
        <w:trPr>
          <w:trHeight w:val="9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93B61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7F871" w14:textId="77777777" w:rsidR="00D82716" w:rsidRPr="00D82716" w:rsidRDefault="00D82716" w:rsidP="00D8271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2D8CC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3EA77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6C7B3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7EA29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</w:tr>
      <w:tr w:rsidR="00D82716" w:rsidRPr="00D82716" w14:paraId="003C71C9" w14:textId="77777777" w:rsidTr="00D82716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15E2F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ngle Tum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72DD5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6086A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8 [0.60, 0.77]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DA1A5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6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F40A9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1 [0.51, 0.71]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067D8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</w:p>
        </w:tc>
      </w:tr>
      <w:tr w:rsidR="00D82716" w:rsidRPr="00D82716" w14:paraId="11FC8907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D4DB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3AF2C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41C81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3 [0.53, 0.7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63B89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6B2DC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6 [0.45, 0.6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8A130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</w:p>
        </w:tc>
      </w:tr>
      <w:tr w:rsidR="00D82716" w:rsidRPr="00D82716" w14:paraId="32D21113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19C2C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11A87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37F04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3 [0.35, 0.7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C8B5B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ADFCC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4 [0.34, 0.74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888B9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8</w:t>
            </w:r>
          </w:p>
        </w:tc>
      </w:tr>
      <w:tr w:rsidR="00D82716" w:rsidRPr="00D82716" w14:paraId="7E3BB142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5E702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C2126" w14:textId="593DC5F8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09E73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3 [0.55, 0.7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B6E21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CC559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3 [0.44, 0.6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BCD9B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1</w:t>
            </w:r>
          </w:p>
        </w:tc>
      </w:tr>
      <w:tr w:rsidR="00D82716" w:rsidRPr="00D82716" w14:paraId="55601385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C3E37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BACF5" w14:textId="168E0CA3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6F8D7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3 [0.55, 0.7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50EAB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8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0A9A9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7 [0.29, 0.4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995AF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8</w:t>
            </w:r>
          </w:p>
        </w:tc>
      </w:tr>
      <w:tr w:rsidR="00D82716" w:rsidRPr="00D82716" w14:paraId="056BF724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B0F4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66019" w14:textId="7F205D58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CF4E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188A8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5 [0.57, 0.7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46C52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1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C7714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7 [0.48, 0.6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12CAE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4</w:t>
            </w:r>
          </w:p>
        </w:tc>
      </w:tr>
      <w:tr w:rsidR="00D82716" w:rsidRPr="00D82716" w14:paraId="53B84C04" w14:textId="77777777" w:rsidTr="00D82716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4D115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umors Avera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5E486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CD6F9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9 [0.59, 0.7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FF6AF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86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76474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7 [0.46, 0.6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5778E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8</w:t>
            </w:r>
          </w:p>
        </w:tc>
      </w:tr>
      <w:tr w:rsidR="00D82716" w:rsidRPr="00D82716" w14:paraId="6488E50B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91DFA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FE891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A0055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3 [0.52, 0.7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B87E1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8BC1F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0 [0.50, 0.7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5D4FD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3</w:t>
            </w:r>
          </w:p>
        </w:tc>
      </w:tr>
      <w:tr w:rsidR="00D82716" w:rsidRPr="00D82716" w14:paraId="1A756C57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D001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39D9D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27590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1 [0.38, 0.6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4F3F3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F7490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6 [0.44, 0.68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7967F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</w:p>
        </w:tc>
      </w:tr>
      <w:tr w:rsidR="00D82716" w:rsidRPr="00D82716" w14:paraId="2802E36A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A1628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0BA1F" w14:textId="643CBA49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9B3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11CF2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3 [0.54, 0.7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00FB0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68703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4 [0.46, 0.6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66CA6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4</w:t>
            </w:r>
          </w:p>
        </w:tc>
      </w:tr>
      <w:tr w:rsidR="00D82716" w:rsidRPr="00D82716" w14:paraId="3E54EAAA" w14:textId="77777777" w:rsidTr="00D82716">
        <w:trPr>
          <w:trHeight w:val="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1B73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8B843" w14:textId="12729A15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9B3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19FA1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6 [0.38, 0.54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5D3A8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8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5AAA7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4 [0.46, 0.6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07B3F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</w:p>
        </w:tc>
      </w:tr>
      <w:tr w:rsidR="00D82716" w:rsidRPr="00D82716" w14:paraId="67AA4A1E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B603C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7CDE3" w14:textId="3E50C7CD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 w:rsidR="009B3C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2737A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6 [0.57, 0.7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4EC63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6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D3602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1 [0.52, 0.6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DAC5E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1</w:t>
            </w:r>
          </w:p>
        </w:tc>
      </w:tr>
      <w:tr w:rsidR="00D82716" w:rsidRPr="00D82716" w14:paraId="6E10CAEA" w14:textId="77777777" w:rsidTr="00D82716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A550A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inical Variabl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D28F0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ll Clinical Variabl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863E5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5 [0.45, 0.66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D0076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79884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7 [0.46, 0.6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2DE24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</w:tr>
      <w:tr w:rsidR="00D82716" w:rsidRPr="00D82716" w14:paraId="3A9E5846" w14:textId="77777777" w:rsidTr="00D827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69EC" w14:textId="77777777" w:rsidR="00D82716" w:rsidRPr="00D82716" w:rsidRDefault="00D82716" w:rsidP="00D8271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D4067" w14:textId="2795C3B8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Hist.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C75B3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1 [0.52, 0.7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C3C67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6163B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8 [0.50, 0.66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FB4F9" w14:textId="77777777" w:rsidR="00D82716" w:rsidRPr="00D82716" w:rsidRDefault="00D82716" w:rsidP="00D82716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7</w:t>
            </w:r>
          </w:p>
        </w:tc>
      </w:tr>
    </w:tbl>
    <w:p w14:paraId="7C214572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69EA93A1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7AD1343E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3620E002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43FA45AC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32D3081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39D05775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13E0FD44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44CD11F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E087CF2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364D8B2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F86442F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498BB75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3BA94322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297745D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35ED262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5101FC7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45B062F5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3FE224E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1980A87A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95893AB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6ACC99B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9F1F900" w14:textId="0EFAB99D" w:rsidR="00B63371" w:rsidRDefault="00B6337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Pr="00330770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5</w:t>
      </w:r>
      <w:r w:rsidRPr="00F629E3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Table of</w:t>
      </w:r>
      <w:r w:rsidRPr="009D4122">
        <w:rPr>
          <w:rFonts w:ascii="Arial" w:hAnsi="Arial" w:cs="Arial"/>
          <w:sz w:val="18"/>
          <w:szCs w:val="18"/>
        </w:rPr>
        <w:t xml:space="preserve"> the Cox-PH models and KM plots reported as the C-Statistic and log-rank p-value respectively</w:t>
      </w:r>
      <w:r>
        <w:rPr>
          <w:rFonts w:ascii="Arial" w:hAnsi="Arial" w:cs="Arial"/>
          <w:sz w:val="18"/>
          <w:szCs w:val="18"/>
        </w:rPr>
        <w:t xml:space="preserve"> on the cohort of </w:t>
      </w:r>
      <w:r w:rsidR="004B7AD9">
        <w:rPr>
          <w:rFonts w:ascii="Arial" w:hAnsi="Arial" w:cs="Arial"/>
          <w:sz w:val="18"/>
          <w:szCs w:val="18"/>
        </w:rPr>
        <w:t>45</w:t>
      </w:r>
      <w:r>
        <w:rPr>
          <w:rFonts w:ascii="Arial" w:hAnsi="Arial" w:cs="Arial"/>
          <w:sz w:val="18"/>
          <w:szCs w:val="18"/>
        </w:rPr>
        <w:t xml:space="preserve"> patients</w:t>
      </w:r>
      <w:r w:rsidR="004B7AD9">
        <w:rPr>
          <w:rFonts w:ascii="Arial" w:hAnsi="Arial" w:cs="Arial"/>
          <w:sz w:val="18"/>
          <w:szCs w:val="18"/>
        </w:rPr>
        <w:t xml:space="preserve">. Results are </w:t>
      </w:r>
      <w:proofErr w:type="gramStart"/>
      <w:r w:rsidR="004B7AD9">
        <w:rPr>
          <w:rFonts w:ascii="Arial" w:hAnsi="Arial" w:cs="Arial"/>
          <w:sz w:val="18"/>
          <w:szCs w:val="18"/>
        </w:rPr>
        <w:t>5 fold</w:t>
      </w:r>
      <w:proofErr w:type="gramEnd"/>
      <w:r w:rsidR="004B7AD9">
        <w:rPr>
          <w:rFonts w:ascii="Arial" w:hAnsi="Arial" w:cs="Arial"/>
          <w:sz w:val="18"/>
          <w:szCs w:val="18"/>
        </w:rPr>
        <w:t xml:space="preserve"> cross validated.</w:t>
      </w: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2064"/>
        <w:gridCol w:w="1383"/>
        <w:gridCol w:w="1383"/>
        <w:gridCol w:w="1383"/>
        <w:gridCol w:w="1383"/>
      </w:tblGrid>
      <w:tr w:rsidR="00B63371" w:rsidRPr="00D82716" w14:paraId="20FF461A" w14:textId="77777777" w:rsidTr="002A4A2A">
        <w:trPr>
          <w:trHeight w:val="6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68AE2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AD452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02DED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Overall Survival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E924B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Progression Free Survival</w:t>
            </w:r>
          </w:p>
        </w:tc>
      </w:tr>
      <w:tr w:rsidR="00B63371" w:rsidRPr="00D82716" w14:paraId="66AB9BEA" w14:textId="77777777" w:rsidTr="002A4A2A">
        <w:trPr>
          <w:trHeight w:val="9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11AC6" w14:textId="77777777" w:rsidR="00B63371" w:rsidRPr="00D82716" w:rsidRDefault="00B63371" w:rsidP="002A4A2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D1B24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6D545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0A3D1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95B1E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99810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</w:tr>
      <w:tr w:rsidR="00B63371" w:rsidRPr="00D82716" w14:paraId="272815FD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954D2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ngle Tum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7DCF3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415E4" w14:textId="4D7E477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 [0.50, 0.68]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8ADD5" w14:textId="2A1FDAE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1B4B1" w14:textId="55CF87C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 [0.40, 0.57]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DF54B" w14:textId="3CAFDBD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</w:tr>
      <w:tr w:rsidR="00B63371" w:rsidRPr="00D82716" w14:paraId="39387141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5949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E1F36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01E59" w14:textId="75AAE97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 [0.47, 0.6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94454" w14:textId="170191F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F1812" w14:textId="66C12D6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 [0.41, 0.5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B1DF1" w14:textId="6FB1F1A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</w:tr>
      <w:tr w:rsidR="00B63371" w:rsidRPr="00D82716" w14:paraId="788DCB39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A820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7A17A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A9499" w14:textId="7977F28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 [0.29, 0.54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36BCC" w14:textId="4F4311B0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B767B" w14:textId="39F8C7C0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 [0.47, 0.64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D3E59" w14:textId="4C3E7581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</w:tr>
      <w:tr w:rsidR="00B63371" w:rsidRPr="00D82716" w14:paraId="514FECF6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4350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54CC5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F1362" w14:textId="0347E4D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 [0.54, 0.6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76D25" w14:textId="73D861A8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7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2F669" w14:textId="324C3DC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 [0.41, 0.58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40F68" w14:textId="12B87352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</w:tr>
      <w:tr w:rsidR="00B63371" w:rsidRPr="00D82716" w14:paraId="5DE43B16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26D97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2F3A0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91CB0" w14:textId="55A8D3E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 [0.39, 0.54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E7B6E" w14:textId="701824C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20F97" w14:textId="05BE8F55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 [0.28, 0.4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CEB86" w14:textId="1FE3EC4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</w:tr>
      <w:tr w:rsidR="00B63371" w:rsidRPr="00D82716" w14:paraId="5E4CD31F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98CE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1DA33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C9550" w14:textId="7A03458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 [0.54, 0.7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92682" w14:textId="066F96C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5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71A39" w14:textId="404039F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 [0.40, 0.5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5E41B" w14:textId="5FA292E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</w:tr>
      <w:tr w:rsidR="00B63371" w:rsidRPr="00D82716" w14:paraId="5D574BF4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C3B01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umors Avera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08109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310C8" w14:textId="39127968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 [0.49, 0.6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7B2AE" w14:textId="638D1EA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E97DF" w14:textId="79E6304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 [0.36, 0.5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53DF8" w14:textId="14CC9B3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*</w:t>
            </w:r>
          </w:p>
        </w:tc>
      </w:tr>
      <w:tr w:rsidR="00B63371" w:rsidRPr="00D82716" w14:paraId="445400C4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9A907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66623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8F21B" w14:textId="28915F7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 [0.46, 0.66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CC1CA" w14:textId="3025ACC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333E8" w14:textId="2C015FF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 [0.45, 0.6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B16BC" w14:textId="6EF81F2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</w:tr>
      <w:tr w:rsidR="00B63371" w:rsidRPr="00D82716" w14:paraId="5CD9EBBC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E2A34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60646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B8F29" w14:textId="47CF30B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 [0.36, 0.58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FE8AA" w14:textId="0CFB7D9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DBA9E" w14:textId="45AC29C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 [0.44, 0.6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D18B8" w14:textId="1DA39ED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</w:tr>
      <w:tr w:rsidR="00B63371" w:rsidRPr="00D82716" w14:paraId="23C00F7B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818A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74760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A0937" w14:textId="2A76435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 [0.52, 0.6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04692" w14:textId="0F35C0C0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FFC5E" w14:textId="034F1DE2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0 [0.40, 0.5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19E3C" w14:textId="0640524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*</w:t>
            </w:r>
          </w:p>
        </w:tc>
      </w:tr>
      <w:tr w:rsidR="00B63371" w:rsidRPr="00D82716" w14:paraId="6A827025" w14:textId="77777777" w:rsidTr="002A4A2A">
        <w:trPr>
          <w:trHeight w:val="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B78E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47C35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DCAE1" w14:textId="12C9E94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 [0.46, 0.5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CFA7A" w14:textId="3AE7DDF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8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1BA8A" w14:textId="5C59730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 [0.27, 0.4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E1E05" w14:textId="4A03805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</w:tr>
      <w:tr w:rsidR="00B63371" w:rsidRPr="00D82716" w14:paraId="665CAB1A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1C7A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2306A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81FE9" w14:textId="6BC4A9E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 [0.57, 0.7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CF979" w14:textId="6DE37D5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&lt;0.005*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B69E7" w14:textId="4BEC22D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3 [0.44, 0.6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A9FAE" w14:textId="6B268668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</w:tr>
      <w:tr w:rsidR="00B63371" w:rsidRPr="00D82716" w14:paraId="1B540CA0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CFCEF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inical Variabl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0134C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ll Clinical Variabl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12679" w14:textId="3D1CA0A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 [0.38, 0.56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DBDF6" w14:textId="32BA1378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D3D36" w14:textId="6A6D9BB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 [0.22, 0.38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23F53" w14:textId="2767F87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</w:tr>
      <w:tr w:rsidR="00B63371" w:rsidRPr="00D82716" w14:paraId="08CA9FB7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515D1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2B589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Hist.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B34F9" w14:textId="35E18BA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 [0.41, 0.64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BE3AA" w14:textId="44E82DF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9B4DE" w14:textId="069B9A91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 [0.39, 0.58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C86C3" w14:textId="0B5617D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</w:tr>
    </w:tbl>
    <w:p w14:paraId="218A4BF9" w14:textId="3259EE45" w:rsidR="00F629E3" w:rsidRDefault="00F629E3">
      <w:pPr>
        <w:rPr>
          <w:rFonts w:ascii="Arial" w:hAnsi="Arial" w:cs="Arial"/>
          <w:sz w:val="18"/>
          <w:szCs w:val="18"/>
        </w:rPr>
      </w:pPr>
    </w:p>
    <w:p w14:paraId="326588EA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1859F608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1435A223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FBF7F85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38CDE9F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0A669F4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982F642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2E29EA0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3358EBD3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060E331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51F0294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95409B8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9B2C3F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D95877B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460BA1B7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2650DBA5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3597DDCE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D9B7191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1C08B97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4A31ADF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DB4B6AD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17D3EA1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3C3032E6" w14:textId="633DB007" w:rsidR="004B7AD9" w:rsidRDefault="00B63371" w:rsidP="004B7AD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Pr="00330770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6</w:t>
      </w:r>
      <w:r w:rsidRPr="00F629E3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Table of</w:t>
      </w:r>
      <w:r w:rsidRPr="009D4122">
        <w:rPr>
          <w:rFonts w:ascii="Arial" w:hAnsi="Arial" w:cs="Arial"/>
          <w:sz w:val="18"/>
          <w:szCs w:val="18"/>
        </w:rPr>
        <w:t xml:space="preserve"> the Cox-PH models and KM plots reported as the C-Statistic and log-rank p-value respectively</w:t>
      </w:r>
      <w:r>
        <w:rPr>
          <w:rFonts w:ascii="Arial" w:hAnsi="Arial" w:cs="Arial"/>
          <w:sz w:val="18"/>
          <w:szCs w:val="18"/>
        </w:rPr>
        <w:t xml:space="preserve"> on the cohort of </w:t>
      </w:r>
      <w:r w:rsidR="004B7AD9">
        <w:rPr>
          <w:rFonts w:ascii="Arial" w:hAnsi="Arial" w:cs="Arial"/>
          <w:sz w:val="18"/>
          <w:szCs w:val="18"/>
        </w:rPr>
        <w:t>42</w:t>
      </w:r>
      <w:r>
        <w:rPr>
          <w:rFonts w:ascii="Arial" w:hAnsi="Arial" w:cs="Arial"/>
          <w:sz w:val="18"/>
          <w:szCs w:val="18"/>
        </w:rPr>
        <w:t xml:space="preserve"> patients where </w:t>
      </w:r>
      <w:r w:rsidR="004B7AD9">
        <w:rPr>
          <w:rFonts w:ascii="Arial" w:hAnsi="Arial" w:cs="Arial"/>
          <w:sz w:val="18"/>
          <w:szCs w:val="18"/>
        </w:rPr>
        <w:t xml:space="preserve">3 </w:t>
      </w:r>
      <w:r>
        <w:rPr>
          <w:rFonts w:ascii="Arial" w:hAnsi="Arial" w:cs="Arial"/>
          <w:sz w:val="18"/>
          <w:szCs w:val="18"/>
        </w:rPr>
        <w:t xml:space="preserve">patients </w:t>
      </w:r>
      <w:r w:rsidR="004B7AD9">
        <w:rPr>
          <w:rFonts w:ascii="Arial" w:hAnsi="Arial" w:cs="Arial"/>
          <w:sz w:val="18"/>
          <w:szCs w:val="18"/>
        </w:rPr>
        <w:t xml:space="preserve">with ER+/HER2+ breast cancer receiving trastuzumab at the time of imaging were removed. Results are </w:t>
      </w:r>
      <w:proofErr w:type="gramStart"/>
      <w:r w:rsidR="004B7AD9">
        <w:rPr>
          <w:rFonts w:ascii="Arial" w:hAnsi="Arial" w:cs="Arial"/>
          <w:sz w:val="18"/>
          <w:szCs w:val="18"/>
        </w:rPr>
        <w:t>5 fold</w:t>
      </w:r>
      <w:proofErr w:type="gramEnd"/>
      <w:r w:rsidR="004B7AD9">
        <w:rPr>
          <w:rFonts w:ascii="Arial" w:hAnsi="Arial" w:cs="Arial"/>
          <w:sz w:val="18"/>
          <w:szCs w:val="18"/>
        </w:rPr>
        <w:t xml:space="preserve"> cross validated.</w:t>
      </w:r>
    </w:p>
    <w:p w14:paraId="54141DFD" w14:textId="201D684A" w:rsidR="00B63371" w:rsidRDefault="00B63371">
      <w:pPr>
        <w:rPr>
          <w:rFonts w:ascii="Arial" w:hAnsi="Arial" w:cs="Arial"/>
          <w:sz w:val="18"/>
          <w:szCs w:val="18"/>
        </w:rPr>
      </w:pP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2064"/>
        <w:gridCol w:w="1383"/>
        <w:gridCol w:w="1383"/>
        <w:gridCol w:w="1383"/>
        <w:gridCol w:w="1383"/>
      </w:tblGrid>
      <w:tr w:rsidR="00B63371" w:rsidRPr="00D82716" w14:paraId="56167783" w14:textId="77777777" w:rsidTr="002A4A2A">
        <w:trPr>
          <w:trHeight w:val="6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B15C8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F7465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11F42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Overall Survival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8F546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Progression Free Survival</w:t>
            </w:r>
          </w:p>
        </w:tc>
      </w:tr>
      <w:tr w:rsidR="00B63371" w:rsidRPr="00D82716" w14:paraId="430B6326" w14:textId="77777777" w:rsidTr="002A4A2A">
        <w:trPr>
          <w:trHeight w:val="9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3CACF" w14:textId="77777777" w:rsidR="00B63371" w:rsidRPr="00D82716" w:rsidRDefault="00B63371" w:rsidP="002A4A2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84875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08180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4F2E6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754DE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FB765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</w:tr>
      <w:tr w:rsidR="00B63371" w:rsidRPr="00D82716" w14:paraId="1D62A25F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79142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ngle Tum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C4C66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B9A1A" w14:textId="0F8427D1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 [0.48, 0.67]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3C85C" w14:textId="5C2C082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A676F" w14:textId="244D439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 [0.34, 0.55]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EEA63" w14:textId="563E70E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</w:t>
            </w:r>
          </w:p>
        </w:tc>
      </w:tr>
      <w:tr w:rsidR="00B63371" w:rsidRPr="00D82716" w14:paraId="3CEDE663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BD826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00824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51AEF" w14:textId="69F58A8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 [0.49, 0.7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6EBBC" w14:textId="6DF63BC5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E6BE1" w14:textId="6C41324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[0.34, 0.5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D75D3" w14:textId="606F4B7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</w:tr>
      <w:tr w:rsidR="00B63371" w:rsidRPr="00D82716" w14:paraId="71D6477F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296D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DFCB0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3A75B" w14:textId="7DF27B7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 [0.23, 0.4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82979" w14:textId="2D6CAC3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BD182" w14:textId="596FBC9F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 [0.46, 0.6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15E29" w14:textId="6820874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</w:tr>
      <w:tr w:rsidR="00B63371" w:rsidRPr="00D82716" w14:paraId="4B5390DA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D5F6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A1DE7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9F118" w14:textId="69A7CC1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[0.58, 0.7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31F2E" w14:textId="7DB8E26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FEC1E" w14:textId="25B957A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 [0.34, 0.5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234E2" w14:textId="7FE9916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*</w:t>
            </w:r>
          </w:p>
        </w:tc>
      </w:tr>
      <w:tr w:rsidR="00B63371" w:rsidRPr="00D82716" w14:paraId="320559AC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D15C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4B248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8314D" w14:textId="230ABE4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 [0.42, 0.5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812D7" w14:textId="4743AD2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7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7B7F5" w14:textId="37E2BD9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 [0.28, 0.5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91848" w14:textId="7C72948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</w:tr>
      <w:tr w:rsidR="00B63371" w:rsidRPr="00D82716" w14:paraId="5B5E79B5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DFB52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F387A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6894B" w14:textId="0D3068E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[0.58, 0.7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DEE71" w14:textId="4A45C78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149FB" w14:textId="4556B8F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[0.33, 0.5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FEF5D" w14:textId="2D0334B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</w:tr>
      <w:tr w:rsidR="00B63371" w:rsidRPr="00D82716" w14:paraId="1D9D9D0D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FF410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umors Avera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2F0EA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11874" w14:textId="71267E91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 [0.46, 0.6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3CCA5" w14:textId="5FBBAB1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E99C1" w14:textId="45345D0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 [0.30, 0.4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D435A" w14:textId="6EE1B53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</w:tr>
      <w:tr w:rsidR="00B63371" w:rsidRPr="00D82716" w14:paraId="24741590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CEE5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3F27E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ABAAB" w14:textId="3E0991F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 [0.48, 0.6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8055D" w14:textId="7F4F2B8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2B96C" w14:textId="74847D3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 [0.38, 0.5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028A5" w14:textId="3A4E589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B63371" w:rsidRPr="00D82716" w14:paraId="41F41C32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0411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4AFFC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005AC" w14:textId="7CC54055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4 [0.25, 0.43]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6A15B" w14:textId="19B9E148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8DBEE" w14:textId="3E7AB14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 [0.47, 0.6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9F1F4" w14:textId="49B8084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</w:tr>
      <w:tr w:rsidR="00B63371" w:rsidRPr="00D82716" w14:paraId="23E82BF9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A7C0F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639BE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21640" w14:textId="4D562BB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 [0.58, 0.74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C6221" w14:textId="7F51B2B2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5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D4D67" w14:textId="72E4C66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 [0.37, 0.56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F31D9" w14:textId="22C67DA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*</w:t>
            </w:r>
          </w:p>
        </w:tc>
      </w:tr>
      <w:tr w:rsidR="00B63371" w:rsidRPr="00D82716" w14:paraId="7FB48A34" w14:textId="77777777" w:rsidTr="002A4A2A">
        <w:trPr>
          <w:trHeight w:val="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B6A4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A7A7C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9B6C6" w14:textId="4DE033E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 [0.51, 0.6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58798" w14:textId="26D39DB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FBEDE" w14:textId="74DF254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 [0.27, 0.5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A0CA8" w14:textId="243254F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</w:tr>
      <w:tr w:rsidR="00B63371" w:rsidRPr="00D82716" w14:paraId="4A916820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F2C9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CF9A4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1BC47" w14:textId="3A557E30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[0.59, 0.7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0D65F" w14:textId="56F3D04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CC79D" w14:textId="0A81242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 [0.39, 0.56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2A85A" w14:textId="37BC30F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</w:tr>
      <w:tr w:rsidR="00B63371" w:rsidRPr="00D82716" w14:paraId="115FABCE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46EE3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inical Variabl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EDD73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ll Clinical Variabl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2363B" w14:textId="4D7D3D5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 [0.25, 0.4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74AC7" w14:textId="3FC2E26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5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C89DC" w14:textId="2F98F72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 [0.33, 0.5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A765" w14:textId="3BB0471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</w:tr>
      <w:tr w:rsidR="00B63371" w:rsidRPr="00D82716" w14:paraId="0DF9642F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B6B5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4126C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Hist.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39CD1" w14:textId="5EC5C6FF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 [0.36, 0.5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3C0C3" w14:textId="37DE5BD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6D394" w14:textId="2B448A7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[0.36, 0.4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FAD54" w14:textId="15A080F5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</w:tr>
    </w:tbl>
    <w:p w14:paraId="0C124B9A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8267DA0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7172B6A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0AEA304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47E9A0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4427AE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4639ACF9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858F438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513D0AC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11F5067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25BF5753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0E5D60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F1D724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6C7E79F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2412894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21343FFE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2D034F2E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16A51FF8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3739A8CF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43737026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03601DA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7A3EC28A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04681FE4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685A009D" w14:textId="4AC164B0" w:rsidR="00B63371" w:rsidRPr="00B63371" w:rsidRDefault="00B6337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Table </w:t>
      </w:r>
      <w:r w:rsidRPr="00330770">
        <w:rPr>
          <w:rFonts w:ascii="Arial" w:hAnsi="Arial" w:cs="Arial"/>
          <w:b/>
          <w:bCs/>
          <w:sz w:val="18"/>
          <w:szCs w:val="18"/>
        </w:rPr>
        <w:t>S</w:t>
      </w:r>
      <w:r>
        <w:rPr>
          <w:rFonts w:ascii="Arial" w:hAnsi="Arial" w:cs="Arial"/>
          <w:b/>
          <w:bCs/>
          <w:sz w:val="18"/>
          <w:szCs w:val="18"/>
        </w:rPr>
        <w:t>7</w:t>
      </w:r>
      <w:r w:rsidRPr="00F629E3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Table of</w:t>
      </w:r>
      <w:r w:rsidRPr="009D4122">
        <w:rPr>
          <w:rFonts w:ascii="Arial" w:hAnsi="Arial" w:cs="Arial"/>
          <w:sz w:val="18"/>
          <w:szCs w:val="18"/>
        </w:rPr>
        <w:t xml:space="preserve"> the Cox-PH models and KM plots reported as the C-Statistic and log-rank p-value respectively</w:t>
      </w:r>
      <w:r>
        <w:rPr>
          <w:rFonts w:ascii="Arial" w:hAnsi="Arial" w:cs="Arial"/>
          <w:sz w:val="18"/>
          <w:szCs w:val="18"/>
        </w:rPr>
        <w:t xml:space="preserve"> on the cohort of 36 patients where an additional 6 patients that had ER+/HER2+ disease were removed</w:t>
      </w:r>
      <w:r w:rsidR="004B7AD9">
        <w:rPr>
          <w:rFonts w:ascii="Arial" w:hAnsi="Arial" w:cs="Arial"/>
          <w:sz w:val="18"/>
          <w:szCs w:val="18"/>
        </w:rPr>
        <w:t xml:space="preserve">. Results are </w:t>
      </w:r>
      <w:proofErr w:type="gramStart"/>
      <w:r w:rsidR="004B7AD9">
        <w:rPr>
          <w:rFonts w:ascii="Arial" w:hAnsi="Arial" w:cs="Arial"/>
          <w:sz w:val="18"/>
          <w:szCs w:val="18"/>
        </w:rPr>
        <w:t>5 fold</w:t>
      </w:r>
      <w:proofErr w:type="gramEnd"/>
      <w:r w:rsidR="004B7AD9">
        <w:rPr>
          <w:rFonts w:ascii="Arial" w:hAnsi="Arial" w:cs="Arial"/>
          <w:sz w:val="18"/>
          <w:szCs w:val="18"/>
        </w:rPr>
        <w:t xml:space="preserve"> cross validated.</w:t>
      </w: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4"/>
        <w:gridCol w:w="2064"/>
        <w:gridCol w:w="1383"/>
        <w:gridCol w:w="1383"/>
        <w:gridCol w:w="1383"/>
        <w:gridCol w:w="1383"/>
      </w:tblGrid>
      <w:tr w:rsidR="00B63371" w:rsidRPr="00D82716" w14:paraId="25721958" w14:textId="77777777" w:rsidTr="002A4A2A">
        <w:trPr>
          <w:trHeight w:val="63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3EAF8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9FD17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F42C2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Overall Survival</w:t>
            </w:r>
          </w:p>
        </w:tc>
        <w:tc>
          <w:tcPr>
            <w:tcW w:w="27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0D96D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Progression Free Survival</w:t>
            </w:r>
          </w:p>
        </w:tc>
      </w:tr>
      <w:tr w:rsidR="00B63371" w:rsidRPr="00D82716" w14:paraId="11BE9024" w14:textId="77777777" w:rsidTr="002A4A2A">
        <w:trPr>
          <w:trHeight w:val="9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30A48" w14:textId="77777777" w:rsidR="00B63371" w:rsidRPr="00D82716" w:rsidRDefault="00B63371" w:rsidP="002A4A2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E204F" w14:textId="77777777" w:rsidR="00B63371" w:rsidRPr="00D82716" w:rsidRDefault="00B63371" w:rsidP="002A4A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A3A5D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DB617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F3B97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C-Score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DE247" w14:textId="77777777" w:rsidR="00B63371" w:rsidRPr="00D82716" w:rsidRDefault="00B63371" w:rsidP="002A4A2A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highlight w:val="white"/>
                <w14:ligatures w14:val="none"/>
              </w:rPr>
              <w:t>Log-Rank p-Value</w:t>
            </w:r>
          </w:p>
        </w:tc>
      </w:tr>
      <w:tr w:rsidR="00B63371" w:rsidRPr="00D82716" w14:paraId="103E0F63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C8074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ngle Tumor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8D801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36D7C" w14:textId="3C0603C2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 [0.48, 0.67]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C270F" w14:textId="023695F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532B57" w14:textId="317826D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 [0.34, 0.55]</w:t>
            </w:r>
          </w:p>
        </w:tc>
        <w:tc>
          <w:tcPr>
            <w:tcW w:w="1383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267A0" w14:textId="2A8C7E4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</w:tr>
      <w:tr w:rsidR="00B63371" w:rsidRPr="00D82716" w14:paraId="3F1A825E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10D86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0AF3C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F7DAC" w14:textId="1E38294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 [0.49, 0.7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4E009" w14:textId="3F21503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3AE16" w14:textId="0B3B929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[0.34, 0.5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A3C5D" w14:textId="107B3E0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</w:tr>
      <w:tr w:rsidR="00B63371" w:rsidRPr="00D82716" w14:paraId="508E3A4B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82E08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AD99A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AA39D" w14:textId="287AC679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 [0.23, 0.4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3A07E" w14:textId="340B96C0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8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0CF2C" w14:textId="795756AF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 [0.46, 0.6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8BD2D" w14:textId="3255FD0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</w:tr>
      <w:tr w:rsidR="00B63371" w:rsidRPr="00D82716" w14:paraId="30BAE8A9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2C01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81DA0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52EF5" w14:textId="5B1EC55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[0.58, 0.7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750CE" w14:textId="02B83150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3ECF1" w14:textId="4CD973B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 [0.34, 0.52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5A801" w14:textId="327308A5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*</w:t>
            </w:r>
          </w:p>
        </w:tc>
      </w:tr>
      <w:tr w:rsidR="00B63371" w:rsidRPr="00D82716" w14:paraId="1154D540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5B03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C3DBB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91F41" w14:textId="0B164DC4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 [0.42, 0.5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0BEE1" w14:textId="563D7D7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7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79568" w14:textId="5EE51D0F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 [0.28, 0.5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B7E31" w14:textId="7A293072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</w:p>
        </w:tc>
      </w:tr>
      <w:tr w:rsidR="00B63371" w:rsidRPr="00D82716" w14:paraId="7E0D76FC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BB9B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B34D3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664E1" w14:textId="0EAC138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[0.58, 0.7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91109" w14:textId="7E578C4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F6581" w14:textId="60C09C0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[0.33, 0.51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5DA89" w14:textId="0A8DAF7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</w:tr>
      <w:tr w:rsidR="00B63371" w:rsidRPr="00D82716" w14:paraId="1F184ED2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A8ABF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umors Average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99C1F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D Featur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75030" w14:textId="14C0EEB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 [0.46, 0.6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C363F" w14:textId="64BC43E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A15FB" w14:textId="3EC94AF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 [0.30, 0.4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A2B35" w14:textId="1114596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</w:tr>
      <w:tr w:rsidR="00B63371" w:rsidRPr="00D82716" w14:paraId="0DEB777D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49B78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D0185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00443" w14:textId="0BBA30AF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 [0.48, 0.6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070FA" w14:textId="39DE0EF2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B2393" w14:textId="19967DE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 [0.38, 0.5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0A8E1" w14:textId="61C9CC6F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</w:tr>
      <w:tr w:rsidR="00B63371" w:rsidRPr="00D82716" w14:paraId="47CC1A89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AF48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831D4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adiomic Phenotyp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C4F3B" w14:textId="4CC56ED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 [0.24, 0.4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873A2" w14:textId="5735BDF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8E898" w14:textId="769DF47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 [0.47, 0.67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FC16B" w14:textId="73965E3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</w:tr>
      <w:tr w:rsidR="00B63371" w:rsidRPr="00D82716" w14:paraId="022597B1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2CC90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EA580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FFCA2" w14:textId="1A4E1BA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 [0.58, 0.74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BCA95" w14:textId="32CBD11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&lt;0.005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7C085" w14:textId="490ECC8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 [0.37, 0.56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19B0A" w14:textId="03D179B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*</w:t>
            </w:r>
          </w:p>
        </w:tc>
      </w:tr>
      <w:tr w:rsidR="00B63371" w:rsidRPr="00D82716" w14:paraId="653C219E" w14:textId="77777777" w:rsidTr="002A4A2A">
        <w:trPr>
          <w:trHeight w:val="7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1898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1815F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Cutoff 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CF78B" w14:textId="5931B7ED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 [0.51, 0.65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18E20" w14:textId="709FCAB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63A91" w14:textId="3A838AF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 [0.27, 0.5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19775" w14:textId="6118BC31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</w:tr>
      <w:tr w:rsidR="00B63371" w:rsidRPr="00D82716" w14:paraId="06277015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9A7E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DA36C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U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x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3434C" w14:textId="37098AF2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 [0.58, 0.7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98504" w14:textId="7BBD5728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0AC17" w14:textId="1A320F4B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 [0.39, 0.56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6CCB1" w14:textId="3ACF7FD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</w:tr>
      <w:tr w:rsidR="00B63371" w:rsidRPr="00D82716" w14:paraId="2BA0B7BE" w14:textId="77777777" w:rsidTr="002A4A2A"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37793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linical Variables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F00BE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ll Clinical Variabl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C57A9" w14:textId="707E1B8A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 [0.25, 0.43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BB1AE" w14:textId="052DDFD2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1*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C3E66" w14:textId="5A7AED23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 [0.33, 0.50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28EE5" w14:textId="42459DC7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</w:tr>
      <w:tr w:rsidR="00B63371" w:rsidRPr="00D82716" w14:paraId="7A19B8AB" w14:textId="77777777" w:rsidTr="002A4A2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5B19D" w14:textId="77777777" w:rsidR="00B63371" w:rsidRPr="00D82716" w:rsidRDefault="00B63371" w:rsidP="00B6337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6BB9B7" w14:textId="77777777" w:rsidR="00B63371" w:rsidRPr="00D82716" w:rsidRDefault="00B63371" w:rsidP="00B63371">
            <w:pPr>
              <w:spacing w:after="0" w:line="27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Hist., </w:t>
            </w:r>
            <w:proofErr w:type="spellStart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st</w:t>
            </w:r>
            <w:proofErr w:type="spellEnd"/>
            <w:r w:rsidRPr="00D82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mean, 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0679D" w14:textId="61C532D6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 [0.36, 0.5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3CC7A" w14:textId="5241EB2E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82102" w14:textId="77717CFC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[0.36, 0.49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74EE1" w14:textId="1641D7D1" w:rsidR="00B63371" w:rsidRPr="00B63371" w:rsidRDefault="00B63371" w:rsidP="00B6337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B6337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</w:tr>
    </w:tbl>
    <w:p w14:paraId="1214692F" w14:textId="77777777" w:rsidR="00B63371" w:rsidRDefault="00B63371">
      <w:pPr>
        <w:rPr>
          <w:rFonts w:ascii="Arial" w:hAnsi="Arial" w:cs="Arial"/>
          <w:sz w:val="18"/>
          <w:szCs w:val="18"/>
        </w:rPr>
      </w:pPr>
    </w:p>
    <w:p w14:paraId="501FF5B3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26B93F1A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1346D834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136110F2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11E28A00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15169814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69274DBA" w14:textId="77777777" w:rsidR="00F629E3" w:rsidRDefault="00F629E3">
      <w:pPr>
        <w:rPr>
          <w:rFonts w:ascii="Arial" w:hAnsi="Arial" w:cs="Arial"/>
          <w:sz w:val="18"/>
          <w:szCs w:val="18"/>
        </w:rPr>
      </w:pPr>
    </w:p>
    <w:p w14:paraId="0FF1BFB1" w14:textId="77777777" w:rsidR="00F629E3" w:rsidRPr="00F629E3" w:rsidRDefault="00F629E3">
      <w:pPr>
        <w:rPr>
          <w:rFonts w:ascii="Arial" w:hAnsi="Arial" w:cs="Arial"/>
          <w:sz w:val="18"/>
          <w:szCs w:val="18"/>
        </w:rPr>
      </w:pPr>
    </w:p>
    <w:p w14:paraId="773CBA87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1FF32FBD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4229923F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532F6F4B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2CB09C90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6D5B02E5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08F99934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78454B41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5B163432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2D8FCA4D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338867D8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2FB59EE7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727F8219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4680AA0F" w14:textId="77777777" w:rsidR="00197F5A" w:rsidRDefault="00197F5A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37EE3AF7" w14:textId="1E751DC2" w:rsidR="00C52DA4" w:rsidRPr="00B63371" w:rsidRDefault="00C52DA4" w:rsidP="00C52DA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Table </w:t>
      </w:r>
      <w:r w:rsidRPr="00330770">
        <w:rPr>
          <w:rFonts w:ascii="Arial" w:hAnsi="Arial" w:cs="Arial"/>
          <w:b/>
          <w:bCs/>
          <w:sz w:val="18"/>
          <w:szCs w:val="18"/>
        </w:rPr>
        <w:t>S</w:t>
      </w:r>
      <w:r w:rsidR="004B7AD9">
        <w:rPr>
          <w:rFonts w:ascii="Arial" w:hAnsi="Arial" w:cs="Arial"/>
          <w:b/>
          <w:bCs/>
          <w:sz w:val="18"/>
          <w:szCs w:val="18"/>
        </w:rPr>
        <w:t>8</w:t>
      </w:r>
      <w:r w:rsidRPr="00F629E3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  <w:r w:rsidR="004B7AD9">
        <w:rPr>
          <w:rFonts w:ascii="Arial" w:hAnsi="Arial" w:cs="Arial"/>
          <w:sz w:val="18"/>
          <w:szCs w:val="18"/>
        </w:rPr>
        <w:t>Table of hazard ratio, 95% confidence interval, and Wald test p value for</w:t>
      </w:r>
      <w:r w:rsidR="0037181D">
        <w:rPr>
          <w:rFonts w:ascii="Arial" w:hAnsi="Arial" w:cs="Arial"/>
          <w:sz w:val="18"/>
          <w:szCs w:val="18"/>
        </w:rPr>
        <w:t xml:space="preserve"> each model variable in</w:t>
      </w:r>
      <w:r w:rsidR="004B7AD9">
        <w:rPr>
          <w:rFonts w:ascii="Arial" w:hAnsi="Arial" w:cs="Arial"/>
          <w:sz w:val="18"/>
          <w:szCs w:val="18"/>
        </w:rPr>
        <w:t xml:space="preserve"> the study cohort of 45 patients.</w:t>
      </w:r>
    </w:p>
    <w:p w14:paraId="70A9EB36" w14:textId="4A57F47D" w:rsidR="00C52DA4" w:rsidRDefault="00F32DC7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  <w:r w:rsidRPr="00F32DC7">
        <w:rPr>
          <w:noProof/>
        </w:rPr>
        <w:drawing>
          <wp:inline distT="0" distB="0" distL="0" distR="0" wp14:anchorId="0DFD4631" wp14:editId="46D996CE">
            <wp:extent cx="6965025" cy="5834697"/>
            <wp:effectExtent l="0" t="6350" r="1270" b="1270"/>
            <wp:docPr id="192929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968826" cy="5837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71EB9" w14:textId="77777777" w:rsidR="00C52DA4" w:rsidRDefault="00C52DA4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336289C2" w14:textId="5659DDF6" w:rsidR="00C52DA4" w:rsidRPr="00B63371" w:rsidRDefault="00C52DA4" w:rsidP="00C52DA4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Table </w:t>
      </w:r>
      <w:r w:rsidRPr="00330770">
        <w:rPr>
          <w:rFonts w:ascii="Arial" w:hAnsi="Arial" w:cs="Arial"/>
          <w:b/>
          <w:bCs/>
          <w:sz w:val="18"/>
          <w:szCs w:val="18"/>
        </w:rPr>
        <w:t>S</w:t>
      </w:r>
      <w:r w:rsidR="0037181D">
        <w:rPr>
          <w:rFonts w:ascii="Arial" w:hAnsi="Arial" w:cs="Arial"/>
          <w:b/>
          <w:bCs/>
          <w:sz w:val="18"/>
          <w:szCs w:val="18"/>
        </w:rPr>
        <w:t>9</w:t>
      </w:r>
      <w:r w:rsidRPr="00F629E3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  <w:r w:rsidR="0037181D">
        <w:rPr>
          <w:rFonts w:ascii="Arial" w:hAnsi="Arial" w:cs="Arial"/>
          <w:sz w:val="18"/>
          <w:szCs w:val="18"/>
        </w:rPr>
        <w:t>Table of hazard ratio, 95% confidence interval, and Wald test p value for each model variable in the study cohort of 42 patients where those patients on trastuzumab at time of imaging have been removed.</w:t>
      </w:r>
    </w:p>
    <w:p w14:paraId="7CCDB0E9" w14:textId="317AF7E5" w:rsidR="00C52DA4" w:rsidRDefault="00F32DC7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  <w:r w:rsidRPr="00F32DC7">
        <w:rPr>
          <w:noProof/>
        </w:rPr>
        <w:drawing>
          <wp:inline distT="0" distB="0" distL="0" distR="0" wp14:anchorId="565F343A" wp14:editId="5F854F94">
            <wp:extent cx="6937339" cy="5849303"/>
            <wp:effectExtent l="0" t="8573" r="7938" b="7937"/>
            <wp:docPr id="10139561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941832" cy="5853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3822E" w14:textId="77777777" w:rsidR="0037181D" w:rsidRDefault="0037181D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</w:p>
    <w:p w14:paraId="4ED1474E" w14:textId="0182E626" w:rsidR="00BB5762" w:rsidRDefault="00C52DA4">
      <w:pPr>
        <w:rPr>
          <w:rFonts w:ascii="Arial" w:eastAsia="Arial" w:hAnsi="Arial" w:cs="Arial"/>
          <w:kern w:val="0"/>
          <w:sz w:val="18"/>
          <w:szCs w:val="18"/>
          <w:lang w:val="en"/>
          <w14:ligatures w14:val="none"/>
        </w:rPr>
      </w:pPr>
      <w:r>
        <w:rPr>
          <w:rFonts w:ascii="Arial" w:hAnsi="Arial" w:cs="Arial"/>
          <w:b/>
          <w:bCs/>
          <w:sz w:val="18"/>
          <w:szCs w:val="18"/>
        </w:rPr>
        <w:lastRenderedPageBreak/>
        <w:t xml:space="preserve">Table </w:t>
      </w:r>
      <w:r w:rsidRPr="00330770">
        <w:rPr>
          <w:rFonts w:ascii="Arial" w:hAnsi="Arial" w:cs="Arial"/>
          <w:b/>
          <w:bCs/>
          <w:sz w:val="18"/>
          <w:szCs w:val="18"/>
        </w:rPr>
        <w:t>S</w:t>
      </w:r>
      <w:r w:rsidR="00627887">
        <w:rPr>
          <w:rFonts w:ascii="Arial" w:hAnsi="Arial" w:cs="Arial"/>
          <w:b/>
          <w:bCs/>
          <w:sz w:val="18"/>
          <w:szCs w:val="18"/>
        </w:rPr>
        <w:t>10</w:t>
      </w:r>
      <w:r w:rsidRPr="00F629E3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  <w:r w:rsidR="0037181D">
        <w:rPr>
          <w:rFonts w:ascii="Arial" w:hAnsi="Arial" w:cs="Arial"/>
          <w:sz w:val="18"/>
          <w:szCs w:val="18"/>
        </w:rPr>
        <w:t>Table of hazard ratio, 95% confidence interval, and Wald test p value for each model variable in the study cohort of 36 patients where those patients that are HER2+ have been removed.</w:t>
      </w:r>
      <w:r w:rsidR="00F32DC7" w:rsidRPr="00F32DC7">
        <w:rPr>
          <w:noProof/>
        </w:rPr>
        <w:drawing>
          <wp:inline distT="0" distB="0" distL="0" distR="0" wp14:anchorId="75FF4169" wp14:editId="6C9325D7">
            <wp:extent cx="6959932" cy="5868353"/>
            <wp:effectExtent l="0" t="6668" r="6033" b="6032"/>
            <wp:docPr id="973698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963319" cy="5871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49C5A" w14:textId="467ECE76" w:rsidR="00280F7A" w:rsidRPr="00280F7A" w:rsidRDefault="00280F7A" w:rsidP="00280F7A">
      <w:pPr>
        <w:keepNext/>
        <w:jc w:val="center"/>
        <w:rPr>
          <w:rFonts w:ascii="Arial" w:hAnsi="Arial" w:cs="Arial"/>
        </w:rPr>
      </w:pPr>
      <w:r w:rsidRPr="00280F7A">
        <w:rPr>
          <w:rFonts w:ascii="Arial" w:hAnsi="Arial" w:cs="Arial"/>
          <w:bCs/>
          <w:noProof/>
        </w:rPr>
        <w:lastRenderedPageBreak/>
        <w:drawing>
          <wp:inline distT="0" distB="0" distL="0" distR="0" wp14:anchorId="54E209F2" wp14:editId="6CC312C8">
            <wp:extent cx="3867150" cy="3807527"/>
            <wp:effectExtent l="0" t="0" r="0" b="2540"/>
            <wp:docPr id="850895553" name="Picture 8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895553" name="Picture 8" descr="A graph of different colore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593" cy="3854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35ED6B" w14:textId="70075996" w:rsidR="00280F7A" w:rsidRDefault="00CB26B7" w:rsidP="00280F7A">
      <w:pPr>
        <w:pStyle w:val="Caption"/>
        <w:jc w:val="both"/>
        <w:rPr>
          <w:rFonts w:ascii="Arial" w:hAnsi="Arial" w:cs="Arial"/>
          <w:i w:val="0"/>
          <w:iCs w:val="0"/>
          <w:color w:val="auto"/>
        </w:rPr>
      </w:pPr>
      <w:r>
        <w:rPr>
          <w:rFonts w:ascii="Arial" w:hAnsi="Arial" w:cs="Arial"/>
          <w:b/>
          <w:bCs/>
          <w:i w:val="0"/>
          <w:iCs w:val="0"/>
          <w:color w:val="auto"/>
        </w:rPr>
        <w:t xml:space="preserve">Fig. </w:t>
      </w:r>
      <w:r w:rsidR="00280F7A" w:rsidRPr="00280F7A">
        <w:rPr>
          <w:rFonts w:ascii="Arial" w:hAnsi="Arial" w:cs="Arial"/>
          <w:b/>
          <w:bCs/>
          <w:i w:val="0"/>
          <w:iCs w:val="0"/>
          <w:color w:val="auto"/>
        </w:rPr>
        <w:t>S</w:t>
      </w:r>
      <w:r w:rsidR="00DB7C31">
        <w:rPr>
          <w:rFonts w:ascii="Arial" w:hAnsi="Arial" w:cs="Arial"/>
          <w:b/>
          <w:bCs/>
          <w:i w:val="0"/>
          <w:iCs w:val="0"/>
          <w:color w:val="auto"/>
        </w:rPr>
        <w:t>5</w:t>
      </w:r>
      <w:r w:rsidR="00280F7A" w:rsidRPr="00280F7A">
        <w:rPr>
          <w:rFonts w:ascii="Arial" w:hAnsi="Arial" w:cs="Arial"/>
          <w:i w:val="0"/>
          <w:iCs w:val="0"/>
          <w:color w:val="auto"/>
        </w:rPr>
        <w:t xml:space="preserve"> Voxel locations and cluster centers in the first two FPC dimensions for two tumors which had similar average SSE of </w:t>
      </w:r>
      <w:r w:rsidR="00280F7A" w:rsidRPr="00280F7A">
        <w:rPr>
          <w:rFonts w:ascii="Arial" w:hAnsi="Arial" w:cs="Arial"/>
          <w:b/>
          <w:bCs/>
          <w:i w:val="0"/>
          <w:iCs w:val="0"/>
          <w:color w:val="auto"/>
        </w:rPr>
        <w:t xml:space="preserve">(a) </w:t>
      </w:r>
      <w:r w:rsidR="00280F7A" w:rsidRPr="00280F7A">
        <w:rPr>
          <w:rFonts w:ascii="Arial" w:hAnsi="Arial" w:cs="Arial"/>
          <w:i w:val="0"/>
          <w:iCs w:val="0"/>
          <w:color w:val="auto"/>
        </w:rPr>
        <w:t xml:space="preserve">0.12 and </w:t>
      </w:r>
      <w:r w:rsidR="00280F7A" w:rsidRPr="00280F7A">
        <w:rPr>
          <w:rFonts w:ascii="Arial" w:hAnsi="Arial" w:cs="Arial"/>
          <w:b/>
          <w:bCs/>
          <w:i w:val="0"/>
          <w:iCs w:val="0"/>
          <w:color w:val="auto"/>
        </w:rPr>
        <w:t>(b)</w:t>
      </w:r>
      <w:r w:rsidR="00280F7A" w:rsidRPr="00280F7A">
        <w:rPr>
          <w:rFonts w:ascii="Arial" w:hAnsi="Arial" w:cs="Arial"/>
          <w:i w:val="0"/>
          <w:iCs w:val="0"/>
          <w:color w:val="auto"/>
        </w:rPr>
        <w:t xml:space="preserve"> 0.13 indicating similar clustering performance but differed in an order of magnitude in separation of cluster centers of </w:t>
      </w:r>
      <w:r w:rsidR="00280F7A" w:rsidRPr="00280F7A">
        <w:rPr>
          <w:rFonts w:ascii="Arial" w:hAnsi="Arial" w:cs="Arial"/>
          <w:b/>
          <w:bCs/>
          <w:i w:val="0"/>
          <w:iCs w:val="0"/>
          <w:color w:val="auto"/>
        </w:rPr>
        <w:t>(a)</w:t>
      </w:r>
      <w:r w:rsidR="00280F7A" w:rsidRPr="00280F7A">
        <w:rPr>
          <w:rFonts w:ascii="Arial" w:hAnsi="Arial" w:cs="Arial"/>
          <w:i w:val="0"/>
          <w:iCs w:val="0"/>
          <w:color w:val="auto"/>
        </w:rPr>
        <w:t xml:space="preserve"> 13277 and </w:t>
      </w:r>
      <w:r w:rsidR="00280F7A" w:rsidRPr="00280F7A">
        <w:rPr>
          <w:rFonts w:ascii="Arial" w:hAnsi="Arial" w:cs="Arial"/>
          <w:b/>
          <w:bCs/>
          <w:i w:val="0"/>
          <w:iCs w:val="0"/>
          <w:color w:val="auto"/>
        </w:rPr>
        <w:t xml:space="preserve">(b) </w:t>
      </w:r>
      <w:proofErr w:type="gramStart"/>
      <w:r w:rsidR="00280F7A" w:rsidRPr="00280F7A">
        <w:rPr>
          <w:rFonts w:ascii="Arial" w:hAnsi="Arial" w:cs="Arial"/>
          <w:i w:val="0"/>
          <w:iCs w:val="0"/>
          <w:color w:val="auto"/>
        </w:rPr>
        <w:t>2742</w:t>
      </w:r>
      <w:proofErr w:type="gramEnd"/>
    </w:p>
    <w:p w14:paraId="4320A918" w14:textId="40AC57D9" w:rsidR="00412173" w:rsidRDefault="00412173" w:rsidP="00412173"/>
    <w:p w14:paraId="6236BAD8" w14:textId="77777777" w:rsidR="00DB7C31" w:rsidRPr="00412173" w:rsidRDefault="00DB7C31" w:rsidP="00412173"/>
    <w:p w14:paraId="3951106D" w14:textId="3B8E2660" w:rsidR="00280F7A" w:rsidRPr="00280F7A" w:rsidRDefault="00E5007F" w:rsidP="00280F7A">
      <w:pPr>
        <w:keepNext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CAC3AC5" wp14:editId="7A8F0127">
            <wp:extent cx="3633746" cy="2842895"/>
            <wp:effectExtent l="0" t="0" r="5080" b="0"/>
            <wp:docPr id="291600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18"/>
                    <a:stretch/>
                  </pic:blipFill>
                  <pic:spPr bwMode="auto">
                    <a:xfrm>
                      <a:off x="0" y="0"/>
                      <a:ext cx="3639806" cy="2847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6DC227" w14:textId="002BAB93" w:rsidR="006C022A" w:rsidRPr="00DB7C31" w:rsidRDefault="008E0DEB" w:rsidP="00DB7C31">
      <w:pPr>
        <w:pStyle w:val="Caption"/>
        <w:jc w:val="both"/>
        <w:rPr>
          <w:rFonts w:ascii="Arial" w:hAnsi="Arial" w:cs="Arial"/>
          <w:i w:val="0"/>
          <w:iCs w:val="0"/>
          <w:color w:val="auto"/>
        </w:rPr>
      </w:pPr>
      <w:r>
        <w:rPr>
          <w:rFonts w:ascii="Arial" w:hAnsi="Arial" w:cs="Arial"/>
          <w:b/>
          <w:bCs/>
          <w:i w:val="0"/>
          <w:iCs w:val="0"/>
          <w:color w:val="auto"/>
        </w:rPr>
        <w:t xml:space="preserve">Fig. </w:t>
      </w:r>
      <w:r w:rsidR="00280F7A" w:rsidRPr="00280F7A">
        <w:rPr>
          <w:rFonts w:ascii="Arial" w:hAnsi="Arial" w:cs="Arial"/>
          <w:b/>
          <w:bCs/>
          <w:i w:val="0"/>
          <w:iCs w:val="0"/>
          <w:color w:val="auto"/>
        </w:rPr>
        <w:t>S</w:t>
      </w:r>
      <w:r w:rsidR="00DB7C31">
        <w:rPr>
          <w:rFonts w:ascii="Arial" w:hAnsi="Arial" w:cs="Arial"/>
          <w:b/>
          <w:bCs/>
          <w:i w:val="0"/>
          <w:iCs w:val="0"/>
          <w:color w:val="auto"/>
        </w:rPr>
        <w:t>6</w:t>
      </w:r>
      <w:r w:rsidR="00280F7A" w:rsidRPr="00280F7A">
        <w:rPr>
          <w:rFonts w:ascii="Arial" w:hAnsi="Arial" w:cs="Arial"/>
          <w:color w:val="auto"/>
        </w:rPr>
        <w:t xml:space="preserve"> </w:t>
      </w:r>
      <w:r w:rsidR="00280F7A" w:rsidRPr="00280F7A">
        <w:rPr>
          <w:rFonts w:ascii="Arial" w:hAnsi="Arial" w:cs="Arial"/>
          <w:i w:val="0"/>
          <w:iCs w:val="0"/>
          <w:color w:val="auto"/>
        </w:rPr>
        <w:t xml:space="preserve">Histogram of the radiomic features of mean distance separated into patients who were </w:t>
      </w:r>
      <w:r w:rsidR="006C6D00">
        <w:rPr>
          <w:rFonts w:ascii="Arial" w:hAnsi="Arial" w:cs="Arial"/>
          <w:i w:val="0"/>
          <w:iCs w:val="0"/>
          <w:color w:val="auto"/>
        </w:rPr>
        <w:t>HER2</w:t>
      </w:r>
      <w:r w:rsidR="00280F7A" w:rsidRPr="00280F7A">
        <w:rPr>
          <w:rFonts w:ascii="Arial" w:hAnsi="Arial" w:cs="Arial"/>
          <w:i w:val="0"/>
          <w:iCs w:val="0"/>
          <w:color w:val="auto"/>
        </w:rPr>
        <w:t xml:space="preserve"> positive or negative</w:t>
      </w:r>
      <w:r w:rsidR="00376F9F">
        <w:rPr>
          <w:rFonts w:ascii="Arial" w:hAnsi="Arial" w:cs="Arial"/>
          <w:i w:val="0"/>
          <w:iCs w:val="0"/>
          <w:color w:val="auto"/>
        </w:rPr>
        <w:t xml:space="preserve"> (n=45)</w:t>
      </w:r>
      <w:r w:rsidR="00280F7A" w:rsidRPr="00280F7A">
        <w:rPr>
          <w:rFonts w:ascii="Arial" w:hAnsi="Arial" w:cs="Arial"/>
          <w:i w:val="0"/>
          <w:iCs w:val="0"/>
          <w:color w:val="auto"/>
        </w:rPr>
        <w:t xml:space="preserve">. The </w:t>
      </w:r>
      <w:r w:rsidR="00D1473B">
        <w:rPr>
          <w:rFonts w:ascii="Arial" w:hAnsi="Arial" w:cs="Arial"/>
          <w:i w:val="0"/>
          <w:iCs w:val="0"/>
          <w:color w:val="auto"/>
        </w:rPr>
        <w:t>HER2</w:t>
      </w:r>
      <w:r w:rsidR="00280F7A" w:rsidRPr="00280F7A">
        <w:rPr>
          <w:rFonts w:ascii="Arial" w:hAnsi="Arial" w:cs="Arial"/>
          <w:i w:val="0"/>
          <w:iCs w:val="0"/>
          <w:color w:val="auto"/>
        </w:rPr>
        <w:t xml:space="preserve"> positive cases are distributed throughout the range of mean distance values indicating that our 4D radiomic features are not directly mimicking known biological </w:t>
      </w:r>
      <w:proofErr w:type="gramStart"/>
      <w:r w:rsidR="00280F7A" w:rsidRPr="00280F7A">
        <w:rPr>
          <w:rFonts w:ascii="Arial" w:hAnsi="Arial" w:cs="Arial"/>
          <w:i w:val="0"/>
          <w:iCs w:val="0"/>
          <w:color w:val="auto"/>
        </w:rPr>
        <w:t>predictors</w:t>
      </w:r>
      <w:proofErr w:type="gramEnd"/>
    </w:p>
    <w:sectPr w:rsidR="006C022A" w:rsidRPr="00DB7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C9E09" w14:textId="77777777" w:rsidR="00DA47E4" w:rsidRDefault="00DA47E4" w:rsidP="00276BD1">
      <w:pPr>
        <w:spacing w:after="0" w:line="240" w:lineRule="auto"/>
      </w:pPr>
      <w:r>
        <w:separator/>
      </w:r>
    </w:p>
  </w:endnote>
  <w:endnote w:type="continuationSeparator" w:id="0">
    <w:p w14:paraId="57CBB19E" w14:textId="77777777" w:rsidR="00DA47E4" w:rsidRDefault="00DA47E4" w:rsidP="00276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2C02F" w14:textId="77777777" w:rsidR="00DA47E4" w:rsidRDefault="00DA47E4" w:rsidP="00276BD1">
      <w:pPr>
        <w:spacing w:after="0" w:line="240" w:lineRule="auto"/>
      </w:pPr>
      <w:r>
        <w:separator/>
      </w:r>
    </w:p>
  </w:footnote>
  <w:footnote w:type="continuationSeparator" w:id="0">
    <w:p w14:paraId="2A6AF936" w14:textId="77777777" w:rsidR="00DA47E4" w:rsidRDefault="00DA47E4" w:rsidP="00276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7A"/>
    <w:rsid w:val="000068EE"/>
    <w:rsid w:val="000461DC"/>
    <w:rsid w:val="00095628"/>
    <w:rsid w:val="000C6877"/>
    <w:rsid w:val="00151070"/>
    <w:rsid w:val="001559D6"/>
    <w:rsid w:val="00166617"/>
    <w:rsid w:val="00197F5A"/>
    <w:rsid w:val="001B6783"/>
    <w:rsid w:val="001B6C30"/>
    <w:rsid w:val="001C086E"/>
    <w:rsid w:val="001C616B"/>
    <w:rsid w:val="001E005E"/>
    <w:rsid w:val="001E0CB3"/>
    <w:rsid w:val="001E1CD3"/>
    <w:rsid w:val="001F4D4B"/>
    <w:rsid w:val="00201375"/>
    <w:rsid w:val="002052B2"/>
    <w:rsid w:val="002122D1"/>
    <w:rsid w:val="00236C1A"/>
    <w:rsid w:val="002477CC"/>
    <w:rsid w:val="00263E7C"/>
    <w:rsid w:val="00276BD1"/>
    <w:rsid w:val="00280F7A"/>
    <w:rsid w:val="002829B4"/>
    <w:rsid w:val="0029730C"/>
    <w:rsid w:val="002C44CB"/>
    <w:rsid w:val="002D2B26"/>
    <w:rsid w:val="002D6961"/>
    <w:rsid w:val="002F0F39"/>
    <w:rsid w:val="002F5D7F"/>
    <w:rsid w:val="00304354"/>
    <w:rsid w:val="00306528"/>
    <w:rsid w:val="00330770"/>
    <w:rsid w:val="003348AC"/>
    <w:rsid w:val="00340668"/>
    <w:rsid w:val="00343C48"/>
    <w:rsid w:val="003463BE"/>
    <w:rsid w:val="00367954"/>
    <w:rsid w:val="0037181D"/>
    <w:rsid w:val="00376F9F"/>
    <w:rsid w:val="00397C12"/>
    <w:rsid w:val="003D4598"/>
    <w:rsid w:val="003F4634"/>
    <w:rsid w:val="00404DA8"/>
    <w:rsid w:val="0041180D"/>
    <w:rsid w:val="00412173"/>
    <w:rsid w:val="00421D9B"/>
    <w:rsid w:val="0042322A"/>
    <w:rsid w:val="00430AB1"/>
    <w:rsid w:val="00435CDA"/>
    <w:rsid w:val="00445318"/>
    <w:rsid w:val="00467B02"/>
    <w:rsid w:val="004A1F36"/>
    <w:rsid w:val="004A7952"/>
    <w:rsid w:val="004B7AD9"/>
    <w:rsid w:val="004F5361"/>
    <w:rsid w:val="005204FB"/>
    <w:rsid w:val="00527CBC"/>
    <w:rsid w:val="00577DFA"/>
    <w:rsid w:val="005848AE"/>
    <w:rsid w:val="005A1B6F"/>
    <w:rsid w:val="005F5F0F"/>
    <w:rsid w:val="00614D75"/>
    <w:rsid w:val="00627887"/>
    <w:rsid w:val="00643D01"/>
    <w:rsid w:val="00653632"/>
    <w:rsid w:val="00677113"/>
    <w:rsid w:val="00683AC8"/>
    <w:rsid w:val="006A7787"/>
    <w:rsid w:val="006B5050"/>
    <w:rsid w:val="006C022A"/>
    <w:rsid w:val="006C67AB"/>
    <w:rsid w:val="006C6D00"/>
    <w:rsid w:val="007079FA"/>
    <w:rsid w:val="00720466"/>
    <w:rsid w:val="0073446A"/>
    <w:rsid w:val="007843E7"/>
    <w:rsid w:val="007903EC"/>
    <w:rsid w:val="0079248C"/>
    <w:rsid w:val="007F45DB"/>
    <w:rsid w:val="007F6FB6"/>
    <w:rsid w:val="007F7CFC"/>
    <w:rsid w:val="008023F2"/>
    <w:rsid w:val="00804A07"/>
    <w:rsid w:val="00824A35"/>
    <w:rsid w:val="00826C98"/>
    <w:rsid w:val="008415DC"/>
    <w:rsid w:val="00851A33"/>
    <w:rsid w:val="00862B5D"/>
    <w:rsid w:val="00867AFF"/>
    <w:rsid w:val="00890F75"/>
    <w:rsid w:val="008D04D4"/>
    <w:rsid w:val="008E0DEB"/>
    <w:rsid w:val="009338DA"/>
    <w:rsid w:val="009365A3"/>
    <w:rsid w:val="009421C6"/>
    <w:rsid w:val="00944D0C"/>
    <w:rsid w:val="009554C0"/>
    <w:rsid w:val="00993B24"/>
    <w:rsid w:val="009B3CD9"/>
    <w:rsid w:val="009D4122"/>
    <w:rsid w:val="009D6271"/>
    <w:rsid w:val="009E403E"/>
    <w:rsid w:val="009F2DA3"/>
    <w:rsid w:val="00A001D8"/>
    <w:rsid w:val="00A16212"/>
    <w:rsid w:val="00A52905"/>
    <w:rsid w:val="00A54C20"/>
    <w:rsid w:val="00A64CEF"/>
    <w:rsid w:val="00A705EC"/>
    <w:rsid w:val="00A77988"/>
    <w:rsid w:val="00AA4C40"/>
    <w:rsid w:val="00AC1BD3"/>
    <w:rsid w:val="00AD28EA"/>
    <w:rsid w:val="00AE13D9"/>
    <w:rsid w:val="00B119B6"/>
    <w:rsid w:val="00B119CD"/>
    <w:rsid w:val="00B122DE"/>
    <w:rsid w:val="00B150DC"/>
    <w:rsid w:val="00B42ABB"/>
    <w:rsid w:val="00B54847"/>
    <w:rsid w:val="00B57533"/>
    <w:rsid w:val="00B60CCD"/>
    <w:rsid w:val="00B63371"/>
    <w:rsid w:val="00B74C72"/>
    <w:rsid w:val="00B971AD"/>
    <w:rsid w:val="00BB5762"/>
    <w:rsid w:val="00BF2709"/>
    <w:rsid w:val="00C31D96"/>
    <w:rsid w:val="00C52DA4"/>
    <w:rsid w:val="00CB15FD"/>
    <w:rsid w:val="00CB26B7"/>
    <w:rsid w:val="00CE7516"/>
    <w:rsid w:val="00CF4EE2"/>
    <w:rsid w:val="00D1473B"/>
    <w:rsid w:val="00D4046C"/>
    <w:rsid w:val="00D5382D"/>
    <w:rsid w:val="00D61DD4"/>
    <w:rsid w:val="00D700C7"/>
    <w:rsid w:val="00D733AF"/>
    <w:rsid w:val="00D73B14"/>
    <w:rsid w:val="00D82716"/>
    <w:rsid w:val="00DA32BE"/>
    <w:rsid w:val="00DA47E4"/>
    <w:rsid w:val="00DA7B29"/>
    <w:rsid w:val="00DB6934"/>
    <w:rsid w:val="00DB7C31"/>
    <w:rsid w:val="00DD2C8D"/>
    <w:rsid w:val="00E26782"/>
    <w:rsid w:val="00E5007F"/>
    <w:rsid w:val="00E51A0F"/>
    <w:rsid w:val="00E5453C"/>
    <w:rsid w:val="00E74F0B"/>
    <w:rsid w:val="00EA237E"/>
    <w:rsid w:val="00ED25D0"/>
    <w:rsid w:val="00ED2FAE"/>
    <w:rsid w:val="00EF0705"/>
    <w:rsid w:val="00F0301B"/>
    <w:rsid w:val="00F32DC7"/>
    <w:rsid w:val="00F629E3"/>
    <w:rsid w:val="00F968DA"/>
    <w:rsid w:val="00FB0FFD"/>
    <w:rsid w:val="00FB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F2A4F"/>
  <w15:chartTrackingRefBased/>
  <w15:docId w15:val="{FD7523EB-6CE4-4A8C-B19D-DD9728DE3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F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F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F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F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F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F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F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F7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80F7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577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D1"/>
  </w:style>
  <w:style w:type="paragraph" w:styleId="Footer">
    <w:name w:val="footer"/>
    <w:basedOn w:val="Normal"/>
    <w:link w:val="FooterChar"/>
    <w:uiPriority w:val="99"/>
    <w:unhideWhenUsed/>
    <w:rsid w:val="00276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D1"/>
  </w:style>
  <w:style w:type="paragraph" w:styleId="Revision">
    <w:name w:val="Revision"/>
    <w:hidden/>
    <w:uiPriority w:val="99"/>
    <w:semiHidden/>
    <w:rsid w:val="00D404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40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46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63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5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FE892-B940-440F-8D52-51DBA62F1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349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ndrew W.</dc:creator>
  <cp:keywords/>
  <dc:description/>
  <cp:lastModifiedBy>Mankoff, David</cp:lastModifiedBy>
  <cp:revision>2</cp:revision>
  <dcterms:created xsi:type="dcterms:W3CDTF">2025-08-07T21:33:00Z</dcterms:created>
  <dcterms:modified xsi:type="dcterms:W3CDTF">2025-08-07T21:33:00Z</dcterms:modified>
</cp:coreProperties>
</file>